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suppressLineNumbers w:val="0"/>
        <w:jc w:val="left"/>
        <w:textAlignment w:val="bottom"/>
        <w:rPr>
          <w:rFonts w:hint="default" w:ascii="Times New Roman" w:hAnsi="Times New Roman" w:eastAsia="等线" w:cs="Times New Roman"/>
          <w:b/>
          <w:bCs/>
          <w:i w:val="0"/>
          <w:iCs w:val="0"/>
          <w:color w:val="000000"/>
          <w:sz w:val="24"/>
          <w:szCs w:val="24"/>
          <w:u w:val="none"/>
          <w:vertAlign w:val="baseline"/>
          <w:lang w:val="en-US" w:eastAsia="zh-CN"/>
        </w:rPr>
      </w:pPr>
      <w:r>
        <w:rPr>
          <w:rFonts w:hint="eastAsia" w:ascii="Times New Roman" w:hAnsi="Times New Roman" w:eastAsia="等线" w:cs="Times New Roman"/>
          <w:b/>
          <w:bCs/>
          <w:i w:val="0"/>
          <w:iCs w:val="0"/>
          <w:color w:val="000000"/>
          <w:sz w:val="24"/>
          <w:szCs w:val="24"/>
          <w:u w:val="none"/>
          <w:vertAlign w:val="baseline"/>
          <w:lang w:val="en-US" w:eastAsia="zh-CN"/>
        </w:rPr>
        <w:t>Table S3  List of AD-associated genes</w:t>
      </w:r>
    </w:p>
    <w:tbl>
      <w:tblPr>
        <w:tblStyle w:val="3"/>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183"/>
        <w:gridCol w:w="250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83" w:type="dxa"/>
            <w:tcBorders>
              <w:top w:val="single" w:color="auto" w:sz="12" w:space="0"/>
              <w:left w:val="nil"/>
              <w:right w:val="nil"/>
            </w:tcBorders>
            <w:vAlign w:val="center"/>
          </w:tcPr>
          <w:p>
            <w:pPr>
              <w:keepNext w:val="0"/>
              <w:keepLines w:val="0"/>
              <w:widowControl/>
              <w:suppressLineNumbers w:val="0"/>
              <w:jc w:val="center"/>
              <w:textAlignment w:val="bottom"/>
              <w:rPr>
                <w:rFonts w:hint="default" w:ascii="Times New Roman" w:hAnsi="Times New Roman" w:eastAsia="等线" w:cs="Times New Roman"/>
                <w:b/>
                <w:bCs/>
                <w:i w:val="0"/>
                <w:iCs w:val="0"/>
                <w:color w:val="000000"/>
                <w:sz w:val="24"/>
                <w:szCs w:val="24"/>
                <w:u w:val="none"/>
                <w:vertAlign w:val="baseline"/>
                <w:lang w:val="en-US"/>
              </w:rPr>
            </w:pPr>
            <w:r>
              <w:rPr>
                <w:rFonts w:hint="eastAsia" w:ascii="Times New Roman" w:hAnsi="Times New Roman" w:eastAsia="等线" w:cs="Times New Roman"/>
                <w:b/>
                <w:bCs/>
                <w:i w:val="0"/>
                <w:iCs w:val="0"/>
                <w:color w:val="000000"/>
                <w:sz w:val="24"/>
                <w:szCs w:val="24"/>
                <w:u w:val="none"/>
                <w:vertAlign w:val="baseline"/>
                <w:lang w:val="en-US" w:eastAsia="zh-CN"/>
              </w:rPr>
              <w:t>AD-associated gene(s)</w:t>
            </w:r>
          </w:p>
        </w:tc>
        <w:tc>
          <w:tcPr>
            <w:tcW w:w="2508" w:type="dxa"/>
            <w:tcBorders>
              <w:top w:val="single" w:color="auto" w:sz="12" w:space="0"/>
              <w:left w:val="nil"/>
              <w:right w:val="nil"/>
            </w:tcBorders>
            <w:vAlign w:val="center"/>
          </w:tcPr>
          <w:p>
            <w:pPr>
              <w:keepNext w:val="0"/>
              <w:keepLines w:val="0"/>
              <w:widowControl/>
              <w:suppressLineNumbers w:val="0"/>
              <w:jc w:val="center"/>
              <w:textAlignment w:val="bottom"/>
              <w:rPr>
                <w:rFonts w:hint="default" w:ascii="Times New Roman" w:hAnsi="Times New Roman" w:eastAsia="等线" w:cs="Times New Roman"/>
                <w:b/>
                <w:bCs/>
                <w:i w:val="0"/>
                <w:iCs w:val="0"/>
                <w:color w:val="000000"/>
                <w:sz w:val="24"/>
                <w:szCs w:val="24"/>
                <w:u w:val="none"/>
                <w:vertAlign w:val="baseline"/>
              </w:rPr>
            </w:pPr>
            <w:r>
              <w:rPr>
                <w:rFonts w:hint="default" w:ascii="Times New Roman" w:hAnsi="Times New Roman" w:eastAsia="等线" w:cs="Times New Roman"/>
                <w:b/>
                <w:bCs/>
                <w:i w:val="0"/>
                <w:iCs w:val="0"/>
                <w:color w:val="000000"/>
                <w:kern w:val="0"/>
                <w:sz w:val="24"/>
                <w:szCs w:val="24"/>
                <w:u w:val="none"/>
                <w:lang w:val="en-US" w:eastAsia="zh-CN" w:bidi="ar"/>
              </w:rPr>
              <w:t>Refer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83" w:type="dxa"/>
            <w:tcBorders>
              <w:left w:val="nil"/>
              <w:right w:val="nil"/>
            </w:tcBorders>
            <w:vAlign w:val="center"/>
          </w:tcPr>
          <w:p>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1"/>
                <w:szCs w:val="21"/>
                <w:u w:val="none"/>
                <w:vertAlign w:val="baseline"/>
              </w:rPr>
            </w:pPr>
            <w:r>
              <w:rPr>
                <w:rFonts w:hint="default" w:ascii="Times New Roman" w:hAnsi="Times New Roman" w:eastAsia="等线" w:cs="Times New Roman"/>
                <w:b w:val="0"/>
                <w:i w:val="0"/>
                <w:iCs w:val="0"/>
                <w:color w:val="000000"/>
                <w:kern w:val="0"/>
                <w:sz w:val="21"/>
                <w:szCs w:val="21"/>
                <w:u w:val="none"/>
                <w:lang w:val="en-US" w:eastAsia="zh-CN" w:bidi="ar"/>
              </w:rPr>
              <w:t>APP</w:t>
            </w:r>
          </w:p>
        </w:tc>
        <w:tc>
          <w:tcPr>
            <w:tcW w:w="2508" w:type="dxa"/>
            <w:tcBorders>
              <w:left w:val="nil"/>
              <w:right w:val="nil"/>
            </w:tcBorders>
            <w:vAlign w:val="center"/>
          </w:tcPr>
          <w:p>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1"/>
                <w:szCs w:val="21"/>
                <w:u w:val="none"/>
                <w:vertAlign w:val="baseline"/>
              </w:rPr>
            </w:pPr>
            <w:r>
              <w:rPr>
                <w:rFonts w:hint="default" w:ascii="Times New Roman" w:hAnsi="Times New Roman" w:eastAsia="等线" w:cs="Times New Roman"/>
                <w:b w:val="0"/>
                <w:i w:val="0"/>
                <w:iCs w:val="0"/>
                <w:color w:val="000000"/>
                <w:sz w:val="21"/>
                <w:szCs w:val="21"/>
                <w:u w:val="none"/>
                <w:vertAlign w:val="baseline"/>
              </w:rPr>
              <w:fldChar w:fldCharType="begin"/>
            </w:r>
            <w:r>
              <w:rPr>
                <w:rFonts w:hint="default" w:ascii="Times New Roman" w:hAnsi="Times New Roman" w:eastAsia="等线" w:cs="Times New Roman"/>
                <w:b w:val="0"/>
                <w:i w:val="0"/>
                <w:iCs w:val="0"/>
                <w:color w:val="000000"/>
                <w:sz w:val="21"/>
                <w:szCs w:val="21"/>
                <w:u w:val="none"/>
                <w:vertAlign w:val="baseline"/>
                <w:lang w:eastAsia="zh-CN"/>
              </w:rPr>
              <w:instrText xml:space="preserve"> ADDIN ZOTERO_ITEM CSL_CITATION {"citationID":"JCIGNEnh","properties":{"formattedCitation":"[1]","plainCitation":"[1]","noteIndex":0},"citationItems":[{"id":3506,"uris":["http://zotero.org/users/9386727/items/VGN65DSU"],"itemData":{"id":3506,"type":"article-journal","abstract":"An amyloid protein that precipitates in the cerebral vessel walls of Dutch patients with hereditary cerebral hemorrhage with amyloidosis is similar to the amyloid protein in vessel walls and senile plaques in brains of patients with Alzheimer's disease, Down syndrome, and sporadic cerebral amyloid angiopathy. Cloning and sequencing of the two exons that encode the amyloid protein from two patients with this amyloidosis revealed a cytosine-to-guanine transversion, a mutation that caused a single amino acid substitution (glutamine instead of glutamic acid) at position 22 of the amyloid protein. The mutation may account for the deposition of this amyloid protein in the cerebral vessel walls of these patients, leading to cerebral hemorrhages and premature death.","container-title":"Science","DOI":"10.1126/science.2111584","ISSN":"0036-8075, 1095-9203","issue":"4959","journalAbbreviation":"Science","language":"en","page":"1124-1126","source":"DOI.org (Crossref)","title":"Mutation of the Alzheimer's Disease Amyloid Gene in Hereditary Cerebral Hemorrhage, Dutch Type","volume":"248","author":[{"family":"Levy","given":"Efrat"},{"family":"Carman","given":"Mark D."},{"family":"Fernandez-Madrid","given":"Ivan J."},{"family":"Power","given":"Michael D."},{"family":"Lieberburg","given":"Ivan"},{"family":"Van Duinen","given":"Sjoerd G."},{"family":"Bots","given":"Gerard Th. A. M."},{"family":"Luyendijk","given":"Willem"},{"family":"Frangione","given":"Blas"}],"issued":{"date-parts":[["1990",6]]},"citation-key":"levyMutationAlzheimerDisease1990"}}],"schema":"https://github.com/citation-style-language/schema/raw/master/csl-citation.json"} </w:instrText>
            </w:r>
            <w:r>
              <w:rPr>
                <w:rFonts w:hint="default" w:ascii="Times New Roman" w:hAnsi="Times New Roman" w:eastAsia="等线" w:cs="Times New Roman"/>
                <w:b w:val="0"/>
                <w:i w:val="0"/>
                <w:iCs w:val="0"/>
                <w:color w:val="000000"/>
                <w:sz w:val="21"/>
                <w:szCs w:val="21"/>
                <w:u w:val="none"/>
                <w:vertAlign w:val="baseline"/>
              </w:rPr>
              <w:fldChar w:fldCharType="separate"/>
            </w:r>
            <w:r>
              <w:rPr>
                <w:rFonts w:hint="default" w:ascii="Times New Roman" w:hAnsi="Times New Roman" w:eastAsia="等线" w:cs="Times New Roman"/>
                <w:sz w:val="21"/>
                <w:szCs w:val="21"/>
                <w:lang w:eastAsia="zh-CN"/>
              </w:rPr>
              <w:t>[1]</w:t>
            </w:r>
            <w:r>
              <w:rPr>
                <w:rFonts w:hint="default" w:ascii="Times New Roman" w:hAnsi="Times New Roman" w:eastAsia="等线" w:cs="Times New Roman"/>
                <w:b w:val="0"/>
                <w:i w:val="0"/>
                <w:iCs w:val="0"/>
                <w:color w:val="000000"/>
                <w:sz w:val="21"/>
                <w:szCs w:val="21"/>
                <w:u w:val="none"/>
                <w:vertAlign w:val="baseline"/>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83" w:type="dxa"/>
            <w:tcBorders>
              <w:left w:val="nil"/>
              <w:right w:val="nil"/>
            </w:tcBorders>
            <w:vAlign w:val="center"/>
          </w:tcPr>
          <w:p>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1"/>
                <w:szCs w:val="21"/>
                <w:u w:val="none"/>
                <w:vertAlign w:val="baseline"/>
                <w:lang w:val="en-US"/>
              </w:rPr>
            </w:pPr>
            <w:r>
              <w:rPr>
                <w:rFonts w:hint="default" w:ascii="Times New Roman" w:hAnsi="Times New Roman" w:eastAsia="等线" w:cs="Times New Roman"/>
                <w:b w:val="0"/>
                <w:i w:val="0"/>
                <w:iCs w:val="0"/>
                <w:color w:val="000000"/>
                <w:kern w:val="0"/>
                <w:sz w:val="21"/>
                <w:szCs w:val="21"/>
                <w:u w:val="none"/>
                <w:lang w:val="en-US" w:eastAsia="zh-CN" w:bidi="ar"/>
              </w:rPr>
              <w:t>PSEN1, PSEN2</w:t>
            </w:r>
          </w:p>
        </w:tc>
        <w:tc>
          <w:tcPr>
            <w:tcW w:w="2508" w:type="dxa"/>
            <w:tcBorders>
              <w:left w:val="nil"/>
              <w:right w:val="nil"/>
            </w:tcBorders>
            <w:vAlign w:val="center"/>
          </w:tcPr>
          <w:p>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1"/>
                <w:szCs w:val="21"/>
                <w:u w:val="none"/>
                <w:vertAlign w:val="baseline"/>
              </w:rPr>
            </w:pPr>
            <w:r>
              <w:rPr>
                <w:rFonts w:hint="default" w:ascii="Times New Roman" w:hAnsi="Times New Roman" w:eastAsia="等线" w:cs="Times New Roman"/>
                <w:b w:val="0"/>
                <w:i w:val="0"/>
                <w:iCs w:val="0"/>
                <w:color w:val="000000"/>
                <w:sz w:val="21"/>
                <w:szCs w:val="21"/>
                <w:u w:val="none"/>
                <w:vertAlign w:val="baseline"/>
              </w:rPr>
              <w:fldChar w:fldCharType="begin"/>
            </w:r>
            <w:r>
              <w:rPr>
                <w:rFonts w:hint="default" w:ascii="Times New Roman" w:hAnsi="Times New Roman" w:eastAsia="等线" w:cs="Times New Roman"/>
                <w:b w:val="0"/>
                <w:i w:val="0"/>
                <w:iCs w:val="0"/>
                <w:color w:val="000000"/>
                <w:sz w:val="21"/>
                <w:szCs w:val="21"/>
                <w:u w:val="none"/>
                <w:vertAlign w:val="baseline"/>
                <w:lang w:eastAsia="zh-CN"/>
              </w:rPr>
              <w:instrText xml:space="preserve"> ADDIN ZOTERO_ITEM CSL_CITATION {"citationID":"H6CWWdHN","properties":{"formattedCitation":"[2]","plainCitation":"[2]","noteIndex":0},"citationItems":[{"id":3507,"uris":["http://zotero.org/users/9386727/items/48IQWGJY"],"itemData":{"id":3507,"type":"article-journal","abstract":"A candidate gene for the chromosome 1 Alzheimer's disease (AD) locus was identified (\n              STM2\n              ). The predicted amino acid sequence for\n              STM2\n              is homologous to that of the recently cloned chromosome 14 AD gene (S182). A point mutation in\n              STM2\n              , resulting in the substitution of an isoleucine for an asparagine (N141I), was identified in affected people from Volga German AD kindreds. This N141I mutation occurs at an amino acid residue that is conserved in human S182 and in the mouse S182 homolog. The presence of missense mutations in AD subjects in two highly similar genes strongly supports the hypothesis that mutations in both are pathogenic.","container-title":"Science","DOI":"10.1126/science.7638622","ISSN":"0036-8075, 1095-9203","issue":"5226","journalAbbreviation":"Science","language":"en","page":"973-977","source":"DOI.org (Crossref)","title":"Candidate Gene for the Chromosome 1 Familial Alzheimer's Disease Locus","volume":"269","author":[{"family":"Levy-Lahad","given":"Ephrat"},{"family":"Wasco","given":"Wilma"},{"family":"Poorkaj","given":"Parvoneh"},{"family":"Romano","given":"Donna M."},{"family":"Oshima","given":"Junko"},{"family":"Pettingell","given":"Warren H."},{"family":"Yu","given":"Chang-en"},{"family":"Jondro","given":"Paul D."},{"family":"Schmidt","given":"Stephen D."},{"family":"Wang","given":"Kai"},{"family":"Crowley","given":"Annette C."},{"family":"Fu","given":"Ying-Hui"},{"family":"Guenette","given":"Suzanne Y."},{"family":"Galas","given":"David"},{"family":"Nemens","given":"Ellen"},{"family":"Wijsman","given":"Ellen M."},{"family":"Bird","given":"Thomas D."},{"family":"Schellenberg","given":"Gerard D."},{"family":"Tanzi","given":"Rudolph E."}],"issued":{"date-parts":[["1995",8,18]]},"citation-key":"levy-lahadCandidateGeneChromosome1995"}}],"schema":"https://github.com/citation-style-language/schema/raw/master/csl-citation.json"} </w:instrText>
            </w:r>
            <w:r>
              <w:rPr>
                <w:rFonts w:hint="default" w:ascii="Times New Roman" w:hAnsi="Times New Roman" w:eastAsia="等线" w:cs="Times New Roman"/>
                <w:b w:val="0"/>
                <w:i w:val="0"/>
                <w:iCs w:val="0"/>
                <w:color w:val="000000"/>
                <w:sz w:val="21"/>
                <w:szCs w:val="21"/>
                <w:u w:val="none"/>
                <w:vertAlign w:val="baseline"/>
              </w:rPr>
              <w:fldChar w:fldCharType="separate"/>
            </w:r>
            <w:r>
              <w:rPr>
                <w:rFonts w:hint="default" w:ascii="Times New Roman" w:hAnsi="Times New Roman" w:eastAsia="等线" w:cs="Times New Roman"/>
                <w:sz w:val="21"/>
                <w:szCs w:val="21"/>
                <w:lang w:eastAsia="zh-CN"/>
              </w:rPr>
              <w:t>[2]</w:t>
            </w:r>
            <w:r>
              <w:rPr>
                <w:rFonts w:hint="default" w:ascii="Times New Roman" w:hAnsi="Times New Roman" w:eastAsia="等线" w:cs="Times New Roman"/>
                <w:b w:val="0"/>
                <w:i w:val="0"/>
                <w:iCs w:val="0"/>
                <w:color w:val="000000"/>
                <w:sz w:val="21"/>
                <w:szCs w:val="21"/>
                <w:u w:val="none"/>
                <w:vertAlign w:val="baseline"/>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83" w:type="dxa"/>
            <w:tcBorders>
              <w:left w:val="nil"/>
              <w:right w:val="nil"/>
            </w:tcBorders>
            <w:vAlign w:val="center"/>
          </w:tcPr>
          <w:p>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1"/>
                <w:szCs w:val="21"/>
                <w:u w:val="none"/>
                <w:vertAlign w:val="baseline"/>
              </w:rPr>
            </w:pPr>
            <w:r>
              <w:rPr>
                <w:rFonts w:hint="default" w:ascii="Times New Roman" w:hAnsi="Times New Roman" w:eastAsia="等线" w:cs="Times New Roman"/>
                <w:b w:val="0"/>
                <w:i w:val="0"/>
                <w:iCs w:val="0"/>
                <w:color w:val="000000"/>
                <w:kern w:val="0"/>
                <w:sz w:val="21"/>
                <w:szCs w:val="21"/>
                <w:u w:val="none"/>
                <w:lang w:val="en-US" w:eastAsia="zh-CN" w:bidi="ar"/>
              </w:rPr>
              <w:t>TREM2</w:t>
            </w:r>
          </w:p>
        </w:tc>
        <w:tc>
          <w:tcPr>
            <w:tcW w:w="2508" w:type="dxa"/>
            <w:tcBorders>
              <w:left w:val="nil"/>
              <w:right w:val="nil"/>
            </w:tcBorders>
            <w:vAlign w:val="center"/>
          </w:tcPr>
          <w:p>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1"/>
                <w:szCs w:val="21"/>
                <w:u w:val="none"/>
                <w:vertAlign w:val="baseline"/>
              </w:rPr>
            </w:pPr>
            <w:r>
              <w:rPr>
                <w:rFonts w:hint="default" w:ascii="Times New Roman" w:hAnsi="Times New Roman" w:eastAsia="等线" w:cs="Times New Roman"/>
                <w:b w:val="0"/>
                <w:i w:val="0"/>
                <w:iCs w:val="0"/>
                <w:color w:val="000000"/>
                <w:sz w:val="21"/>
                <w:szCs w:val="21"/>
                <w:u w:val="none"/>
                <w:vertAlign w:val="baseline"/>
              </w:rPr>
              <w:fldChar w:fldCharType="begin"/>
            </w:r>
            <w:r>
              <w:rPr>
                <w:rFonts w:hint="default" w:ascii="Times New Roman" w:hAnsi="Times New Roman" w:eastAsia="等线" w:cs="Times New Roman"/>
                <w:b w:val="0"/>
                <w:i w:val="0"/>
                <w:iCs w:val="0"/>
                <w:color w:val="000000"/>
                <w:sz w:val="21"/>
                <w:szCs w:val="21"/>
                <w:u w:val="none"/>
                <w:vertAlign w:val="baseline"/>
                <w:lang w:eastAsia="zh-CN"/>
              </w:rPr>
              <w:instrText xml:space="preserve"> ADDIN ZOTERO_ITEM CSL_CITATION {"citationID":"kPd0P3R0","properties":{"formattedCitation":"[3]","plainCitation":"[3]","noteIndex":0},"citationItems":[{"id":3510,"uris":["http://zotero.org/users/9386727/items/M7VV7XY4"],"itemData":{"id":3510,"type":"article-journal","container-title":"New England Journal of Medicine","DOI":"10.1056/NEJMe1213157","ISSN":"0028-4793, 1533-4406","issue":"2","journalAbbreviation":"N Engl J Med","language":"en","page":"182-184","source":"DOI.org (Crossref)","title":"Variant &lt;i&gt;TREM2&lt;/i&gt; as Risk Factor for Alzheimer's Disease","volume":"368","author":[{"family":"Neumann","given":"Harald"},{"family":"Daly","given":"Mark J."}],"issued":{"date-parts":[["2013",1,10]]},"citation-key":"neumannVariantTREM2Risk2013"}}],"schema":"https://github.com/citation-style-language/schema/raw/master/csl-citation.json"} </w:instrText>
            </w:r>
            <w:r>
              <w:rPr>
                <w:rFonts w:hint="default" w:ascii="Times New Roman" w:hAnsi="Times New Roman" w:eastAsia="等线" w:cs="Times New Roman"/>
                <w:b w:val="0"/>
                <w:i w:val="0"/>
                <w:iCs w:val="0"/>
                <w:color w:val="000000"/>
                <w:sz w:val="21"/>
                <w:szCs w:val="21"/>
                <w:u w:val="none"/>
                <w:vertAlign w:val="baseline"/>
              </w:rPr>
              <w:fldChar w:fldCharType="separate"/>
            </w:r>
            <w:r>
              <w:rPr>
                <w:rFonts w:hint="default" w:ascii="Times New Roman" w:hAnsi="Times New Roman" w:eastAsia="等线" w:cs="Times New Roman"/>
                <w:sz w:val="21"/>
                <w:lang w:eastAsia="zh-CN"/>
              </w:rPr>
              <w:t>[3]</w:t>
            </w:r>
            <w:r>
              <w:rPr>
                <w:rFonts w:hint="default" w:ascii="Times New Roman" w:hAnsi="Times New Roman" w:eastAsia="等线" w:cs="Times New Roman"/>
                <w:b w:val="0"/>
                <w:i w:val="0"/>
                <w:iCs w:val="0"/>
                <w:color w:val="000000"/>
                <w:sz w:val="21"/>
                <w:szCs w:val="21"/>
                <w:u w:val="none"/>
                <w:vertAlign w:val="baseline"/>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83" w:type="dxa"/>
            <w:tcBorders>
              <w:left w:val="nil"/>
              <w:right w:val="nil"/>
            </w:tcBorders>
            <w:vAlign w:val="center"/>
          </w:tcPr>
          <w:p>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1"/>
                <w:szCs w:val="21"/>
                <w:u w:val="none"/>
                <w:vertAlign w:val="baseline"/>
              </w:rPr>
            </w:pPr>
            <w:r>
              <w:rPr>
                <w:rFonts w:hint="default" w:ascii="Times New Roman" w:hAnsi="Times New Roman" w:eastAsia="等线" w:cs="Times New Roman"/>
                <w:b w:val="0"/>
                <w:i w:val="0"/>
                <w:iCs w:val="0"/>
                <w:color w:val="000000"/>
                <w:kern w:val="0"/>
                <w:sz w:val="21"/>
                <w:szCs w:val="21"/>
                <w:u w:val="none"/>
                <w:lang w:val="en-US" w:eastAsia="zh-CN" w:bidi="ar"/>
              </w:rPr>
              <w:t>SORL1</w:t>
            </w:r>
          </w:p>
        </w:tc>
        <w:tc>
          <w:tcPr>
            <w:tcW w:w="2508" w:type="dxa"/>
            <w:tcBorders>
              <w:left w:val="nil"/>
              <w:right w:val="nil"/>
            </w:tcBorders>
            <w:vAlign w:val="center"/>
          </w:tcPr>
          <w:p>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1"/>
                <w:szCs w:val="21"/>
                <w:u w:val="none"/>
                <w:vertAlign w:val="baseline"/>
              </w:rPr>
            </w:pPr>
            <w:r>
              <w:rPr>
                <w:rFonts w:hint="default" w:ascii="Times New Roman" w:hAnsi="Times New Roman" w:eastAsia="等线" w:cs="Times New Roman"/>
                <w:b w:val="0"/>
                <w:i w:val="0"/>
                <w:iCs w:val="0"/>
                <w:color w:val="000000"/>
                <w:sz w:val="21"/>
                <w:szCs w:val="21"/>
                <w:u w:val="none"/>
                <w:vertAlign w:val="baseline"/>
              </w:rPr>
              <w:fldChar w:fldCharType="begin"/>
            </w:r>
            <w:r>
              <w:rPr>
                <w:rFonts w:hint="default" w:ascii="Times New Roman" w:hAnsi="Times New Roman" w:eastAsia="等线" w:cs="Times New Roman"/>
                <w:b w:val="0"/>
                <w:i w:val="0"/>
                <w:iCs w:val="0"/>
                <w:color w:val="000000"/>
                <w:sz w:val="21"/>
                <w:szCs w:val="21"/>
                <w:u w:val="none"/>
                <w:vertAlign w:val="baseline"/>
                <w:lang w:eastAsia="zh-CN"/>
              </w:rPr>
              <w:instrText xml:space="preserve"> ADDIN ZOTERO_ITEM CSL_CITATION {"citationID":"917F8XtO","properties":{"formattedCitation":"[4]","plainCitation":"[4]","noteIndex":0},"citationItems":[{"id":3512,"uris":["http://zotero.org/users/9386727/items/AE9KPSGA"],"itemData":{"id":3512,"type":"article-journal","container-title":"Molecular Psychiatry","DOI":"10.1038/mp.2012.15","ISSN":"1359-4184, 1476-5578","issue":"9","journalAbbreviation":"Mol Psychiatry","language":"en","page":"875-879","source":"DOI.org (Crossref)","title":"High frequency of potentially pathogenic SORL1 mutations in autosomal dominant early-onset Alzheimer disease","volume":"17","author":[{"family":"Pottier","given":"C"},{"family":"Hannequin","given":"D"},{"family":"Coutant","given":"S"},{"family":"Rovelet-Lecrux","given":"A"},{"family":"Wallon","given":"D"},{"family":"Rousseau","given":"S"},{"family":"Legallic","given":"S"},{"family":"Paquet","given":"C"},{"family":"Bombois","given":"S"},{"family":"Pariente","given":"J"},{"family":"Thomas-Anterion","given":"C"},{"family":"Michon","given":"A"},{"family":"Croisile","given":"B"},{"family":"Etcharry-Bouyx","given":"F"},{"family":"Berr","given":"C"},{"family":"Dartigues","given":"J-F"},{"family":"Amouyel","given":"P"},{"family":"Dauchel","given":"H"},{"family":"Boutoleau-Bretonnière","given":"C"},{"family":"Thauvin","given":"C"},{"family":"Frebourg","given":"T"},{"family":"Lambert","given":"J-C"},{"family":"Campion","given":"D"},{"literal":"PHRC GMAJ Collaborators"}],"issued":{"date-parts":[["2012",9]]},"citation-key":"pottierHighFrequencyPotentially2012"}}],"schema":"https://github.com/citation-style-language/schema/raw/master/csl-citation.json"} </w:instrText>
            </w:r>
            <w:r>
              <w:rPr>
                <w:rFonts w:hint="default" w:ascii="Times New Roman" w:hAnsi="Times New Roman" w:eastAsia="等线" w:cs="Times New Roman"/>
                <w:b w:val="0"/>
                <w:i w:val="0"/>
                <w:iCs w:val="0"/>
                <w:color w:val="000000"/>
                <w:sz w:val="21"/>
                <w:szCs w:val="21"/>
                <w:u w:val="none"/>
                <w:vertAlign w:val="baseline"/>
              </w:rPr>
              <w:fldChar w:fldCharType="separate"/>
            </w:r>
            <w:r>
              <w:rPr>
                <w:rFonts w:hint="default" w:ascii="Times New Roman" w:hAnsi="Times New Roman" w:eastAsia="等线" w:cs="Times New Roman"/>
                <w:sz w:val="21"/>
                <w:lang w:eastAsia="zh-CN"/>
              </w:rPr>
              <w:t>[4]</w:t>
            </w:r>
            <w:r>
              <w:rPr>
                <w:rFonts w:hint="default" w:ascii="Times New Roman" w:hAnsi="Times New Roman" w:eastAsia="等线" w:cs="Times New Roman"/>
                <w:b w:val="0"/>
                <w:i w:val="0"/>
                <w:iCs w:val="0"/>
                <w:color w:val="000000"/>
                <w:sz w:val="21"/>
                <w:szCs w:val="21"/>
                <w:u w:val="none"/>
                <w:vertAlign w:val="baseline"/>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83" w:type="dxa"/>
            <w:tcBorders>
              <w:left w:val="nil"/>
              <w:right w:val="nil"/>
            </w:tcBorders>
            <w:vAlign w:val="center"/>
          </w:tcPr>
          <w:p>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1"/>
                <w:szCs w:val="21"/>
                <w:u w:val="none"/>
                <w:vertAlign w:val="baseline"/>
              </w:rPr>
            </w:pPr>
            <w:r>
              <w:rPr>
                <w:rFonts w:hint="default" w:ascii="Times New Roman" w:hAnsi="Times New Roman" w:eastAsia="等线" w:cs="Times New Roman"/>
                <w:b w:val="0"/>
                <w:i w:val="0"/>
                <w:iCs w:val="0"/>
                <w:color w:val="000000"/>
                <w:kern w:val="0"/>
                <w:sz w:val="21"/>
                <w:szCs w:val="21"/>
                <w:u w:val="none"/>
                <w:lang w:val="en-US" w:eastAsia="zh-CN" w:bidi="ar"/>
              </w:rPr>
              <w:t>ABCA7</w:t>
            </w:r>
          </w:p>
        </w:tc>
        <w:tc>
          <w:tcPr>
            <w:tcW w:w="2508" w:type="dxa"/>
            <w:tcBorders>
              <w:left w:val="nil"/>
              <w:right w:val="nil"/>
            </w:tcBorders>
            <w:vAlign w:val="center"/>
          </w:tcPr>
          <w:p>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1"/>
                <w:szCs w:val="21"/>
                <w:u w:val="none"/>
                <w:vertAlign w:val="baseline"/>
              </w:rPr>
            </w:pPr>
            <w:r>
              <w:rPr>
                <w:rFonts w:hint="default" w:ascii="Times New Roman" w:hAnsi="Times New Roman" w:eastAsia="等线" w:cs="Times New Roman"/>
                <w:b w:val="0"/>
                <w:i w:val="0"/>
                <w:iCs w:val="0"/>
                <w:color w:val="000000"/>
                <w:sz w:val="21"/>
                <w:szCs w:val="21"/>
                <w:u w:val="none"/>
                <w:vertAlign w:val="baseline"/>
              </w:rPr>
              <w:fldChar w:fldCharType="begin"/>
            </w:r>
            <w:r>
              <w:rPr>
                <w:rFonts w:hint="default" w:ascii="Times New Roman" w:hAnsi="Times New Roman" w:eastAsia="等线" w:cs="Times New Roman"/>
                <w:b w:val="0"/>
                <w:i w:val="0"/>
                <w:iCs w:val="0"/>
                <w:color w:val="000000"/>
                <w:sz w:val="21"/>
                <w:szCs w:val="21"/>
                <w:u w:val="none"/>
                <w:vertAlign w:val="baseline"/>
                <w:lang w:eastAsia="zh-CN"/>
              </w:rPr>
              <w:instrText xml:space="preserve"> ADDIN ZOTERO_ITEM CSL_CITATION {"citationID":"9mJXmrua","properties":{"formattedCitation":"[5]","plainCitation":"[5]","noteIndex":0},"citationItems":[{"id":3514,"uris":["http://zotero.org/users/9386727/items/UCPT84T5"],"itemData":{"id":3514,"type":"article-journal","container-title":"Journal of Alzheimer's Disease","DOI":"10.3233/JAD-190193","ISSN":"13872877, 18758908","issue":"1","journalAbbreviation":"JAD","page":"227-243","source":"DOI.org (Crossref)","title":"Causative Mutations and Genetic Risk Factors in Sporadic Early Onset Alzheimer’s Disease Before 51 Years","volume":"71","author":[{"literal":"The collaborators of the CNR-MAJ"},{"family":"Lacour","given":"Morgane"},{"family":"Quenez","given":"Olivier"},{"family":"Rovelet-Lecrux","given":"Anne"},{"family":"Salomon","given":"Bruno"},{"family":"Rousseau","given":"Stephane"},{"family":"Richard","given":"Anne-Claire"},{"family":"Quillard-Muraine","given":"Muriel"},{"family":"Pasquier","given":"Florence"},{"family":"Rollin-Sillaire","given":"Adeline"},{"family":"Martinaud","given":"Olivier"},{"family":"Zarea","given":"Aline"},{"family":"De La Sayette","given":"Vincent"},{"family":"Boutoleau-Bretonniere","given":"Claire"},{"family":"Etcharry-Bouyx","given":"Frédérique"},{"family":"Chauviré","given":"Valérie"},{"family":"Sarazin","given":"Marie"},{"family":"Le Ber","given":"Isabelle"},{"family":"Epelbaum","given":"Stéphane"},{"family":"Jonveaux","given":"Thérèse"},{"family":"Rouaud","given":"Olivier"},{"family":"Ceccaldi","given":"Mathieu"},{"family":"Godefroy","given":"Olivier"},{"family":"Formaglio","given":"Maite"},{"family":"Croisile","given":"Bernard"},{"family":"Auriacombe","given":"Sophie"},{"family":"Magnin","given":"Eloi"},{"family":"Sauvée","given":"Mathilde"},{"family":"Marelli","given":"Cecilia"},{"family":"Gabelle","given":"Audrey"},{"family":"Pariente","given":"Jeremie"},{"family":"Paquet","given":"Claire"},{"family":"Boland","given":"Anne"},{"family":"Deleuze","given":"Jean-François"},{"family":"Campion","given":"Dominique"},{"family":"Hannequin","given":"Didier"},{"family":"Nicolas","given":"Gael"},{"family":"Wallon","given":"David"}],"issued":{"date-parts":[["2019",9,3]]},"citation-key":"thecollaboratorsofthecnr-majCausativeMutationsGenetic2019"}}],"schema":"https://github.com/citation-style-language/schema/raw/master/csl-citation.json"} </w:instrText>
            </w:r>
            <w:r>
              <w:rPr>
                <w:rFonts w:hint="default" w:ascii="Times New Roman" w:hAnsi="Times New Roman" w:eastAsia="等线" w:cs="Times New Roman"/>
                <w:b w:val="0"/>
                <w:i w:val="0"/>
                <w:iCs w:val="0"/>
                <w:color w:val="000000"/>
                <w:sz w:val="21"/>
                <w:szCs w:val="21"/>
                <w:u w:val="none"/>
                <w:vertAlign w:val="baseline"/>
              </w:rPr>
              <w:fldChar w:fldCharType="separate"/>
            </w:r>
            <w:r>
              <w:rPr>
                <w:rFonts w:hint="default" w:ascii="Times New Roman" w:hAnsi="Times New Roman" w:eastAsia="等线" w:cs="Times New Roman"/>
                <w:sz w:val="21"/>
                <w:lang w:eastAsia="zh-CN"/>
              </w:rPr>
              <w:t>[5]</w:t>
            </w:r>
            <w:r>
              <w:rPr>
                <w:rFonts w:hint="default" w:ascii="Times New Roman" w:hAnsi="Times New Roman" w:eastAsia="等线" w:cs="Times New Roman"/>
                <w:b w:val="0"/>
                <w:i w:val="0"/>
                <w:iCs w:val="0"/>
                <w:color w:val="000000"/>
                <w:sz w:val="21"/>
                <w:szCs w:val="21"/>
                <w:u w:val="none"/>
                <w:vertAlign w:val="baseline"/>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83" w:type="dxa"/>
            <w:tcBorders>
              <w:left w:val="nil"/>
              <w:right w:val="nil"/>
            </w:tcBorders>
            <w:vAlign w:val="center"/>
          </w:tcPr>
          <w:p>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1"/>
                <w:szCs w:val="21"/>
                <w:u w:val="none"/>
                <w:vertAlign w:val="baseline"/>
              </w:rPr>
            </w:pPr>
            <w:r>
              <w:rPr>
                <w:rFonts w:hint="default" w:ascii="Times New Roman" w:hAnsi="Times New Roman" w:eastAsia="等线" w:cs="Times New Roman"/>
                <w:b w:val="0"/>
                <w:i w:val="0"/>
                <w:iCs w:val="0"/>
                <w:color w:val="000000"/>
                <w:kern w:val="0"/>
                <w:sz w:val="21"/>
                <w:szCs w:val="21"/>
                <w:u w:val="none"/>
                <w:lang w:val="en-US" w:eastAsia="zh-CN" w:bidi="ar"/>
              </w:rPr>
              <w:t>ATXN1</w:t>
            </w:r>
          </w:p>
        </w:tc>
        <w:tc>
          <w:tcPr>
            <w:tcW w:w="2508" w:type="dxa"/>
            <w:tcBorders>
              <w:left w:val="nil"/>
              <w:right w:val="nil"/>
            </w:tcBorders>
            <w:vAlign w:val="center"/>
          </w:tcPr>
          <w:p>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1"/>
                <w:szCs w:val="21"/>
                <w:u w:val="none"/>
                <w:vertAlign w:val="baseline"/>
              </w:rPr>
            </w:pPr>
            <w:r>
              <w:rPr>
                <w:rFonts w:hint="default" w:ascii="Times New Roman" w:hAnsi="Times New Roman" w:eastAsia="等线" w:cs="Times New Roman"/>
                <w:b w:val="0"/>
                <w:i w:val="0"/>
                <w:iCs w:val="0"/>
                <w:color w:val="000000"/>
                <w:sz w:val="21"/>
                <w:szCs w:val="21"/>
                <w:u w:val="none"/>
                <w:vertAlign w:val="baseline"/>
              </w:rPr>
              <w:fldChar w:fldCharType="begin"/>
            </w:r>
            <w:r>
              <w:rPr>
                <w:rFonts w:hint="default" w:ascii="Times New Roman" w:hAnsi="Times New Roman" w:eastAsia="等线" w:cs="Times New Roman"/>
                <w:b w:val="0"/>
                <w:i w:val="0"/>
                <w:iCs w:val="0"/>
                <w:color w:val="000000"/>
                <w:sz w:val="21"/>
                <w:szCs w:val="21"/>
                <w:u w:val="none"/>
                <w:vertAlign w:val="baseline"/>
                <w:lang w:eastAsia="zh-CN"/>
              </w:rPr>
              <w:instrText xml:space="preserve"> ADDIN ZOTERO_ITEM CSL_CITATION {"citationID":"EmXbBymL","properties":{"formattedCitation":"[6]","plainCitation":"[6]","noteIndex":0},"citationItems":[{"id":3515,"uris":["http://zotero.org/users/9386727/items/MN47EBEB"],"itemData":{"id":3515,"type":"article-journal","container-title":"Journal of Biological Chemistry","DOI":"10.1074/jbc.M109.079079","ISSN":"00219258","issue":"12","journalAbbreviation":"Journal of Biological Chemistry","language":"en","license":"https://www.elsevier.com/tdm/userlicense/1.0/","page":"8515-8526","source":"DOI.org (Crossref)","title":"Loss of Function of ATXN1 Increases Amyloid β-Protein Levels by Potentiating β-Secretase Processing of β-Amyloid Precursor Protein","volume":"285","author":[{"family":"Zhang","given":"Can"},{"family":"Browne","given":"Andrew"},{"family":"Child","given":"Daniel"},{"family":"DiVito","given":"Jason R."},{"family":"Stevenson","given":"Jesse A."},{"family":"Tanzi","given":"Rudolph E."}],"issued":{"date-parts":[["2010",3]]},"citation-key":"zhangLossFunctionATXN12010"}}],"schema":"https://github.com/citation-style-language/schema/raw/master/csl-citation.json"} </w:instrText>
            </w:r>
            <w:r>
              <w:rPr>
                <w:rFonts w:hint="default" w:ascii="Times New Roman" w:hAnsi="Times New Roman" w:eastAsia="等线" w:cs="Times New Roman"/>
                <w:b w:val="0"/>
                <w:i w:val="0"/>
                <w:iCs w:val="0"/>
                <w:color w:val="000000"/>
                <w:sz w:val="21"/>
                <w:szCs w:val="21"/>
                <w:u w:val="none"/>
                <w:vertAlign w:val="baseline"/>
              </w:rPr>
              <w:fldChar w:fldCharType="separate"/>
            </w:r>
            <w:r>
              <w:rPr>
                <w:rFonts w:hint="default" w:ascii="Times New Roman" w:hAnsi="Times New Roman" w:eastAsia="等线" w:cs="Times New Roman"/>
                <w:sz w:val="21"/>
                <w:lang w:eastAsia="zh-CN"/>
              </w:rPr>
              <w:t>[6]</w:t>
            </w:r>
            <w:r>
              <w:rPr>
                <w:rFonts w:hint="default" w:ascii="Times New Roman" w:hAnsi="Times New Roman" w:eastAsia="等线" w:cs="Times New Roman"/>
                <w:b w:val="0"/>
                <w:i w:val="0"/>
                <w:iCs w:val="0"/>
                <w:color w:val="000000"/>
                <w:sz w:val="21"/>
                <w:szCs w:val="21"/>
                <w:u w:val="none"/>
                <w:vertAlign w:val="baseline"/>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83" w:type="dxa"/>
            <w:tcBorders>
              <w:left w:val="nil"/>
              <w:right w:val="nil"/>
            </w:tcBorders>
            <w:vAlign w:val="center"/>
          </w:tcPr>
          <w:p>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1"/>
                <w:szCs w:val="21"/>
                <w:u w:val="none"/>
                <w:vertAlign w:val="baseline"/>
              </w:rPr>
            </w:pPr>
            <w:r>
              <w:rPr>
                <w:rFonts w:hint="default" w:ascii="Times New Roman" w:hAnsi="Times New Roman" w:eastAsia="等线" w:cs="Times New Roman"/>
                <w:b w:val="0"/>
                <w:i w:val="0"/>
                <w:iCs w:val="0"/>
                <w:color w:val="000000"/>
                <w:kern w:val="0"/>
                <w:sz w:val="21"/>
                <w:szCs w:val="21"/>
                <w:u w:val="none"/>
                <w:lang w:val="en-US" w:eastAsia="zh-CN" w:bidi="ar"/>
              </w:rPr>
              <w:t>CHRNA4</w:t>
            </w:r>
          </w:p>
        </w:tc>
        <w:tc>
          <w:tcPr>
            <w:tcW w:w="2508" w:type="dxa"/>
            <w:tcBorders>
              <w:left w:val="nil"/>
              <w:right w:val="nil"/>
            </w:tcBorders>
            <w:vAlign w:val="center"/>
          </w:tcPr>
          <w:p>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1"/>
                <w:szCs w:val="21"/>
                <w:u w:val="none"/>
                <w:vertAlign w:val="baseline"/>
              </w:rPr>
            </w:pPr>
            <w:r>
              <w:rPr>
                <w:rFonts w:hint="default" w:ascii="Times New Roman" w:hAnsi="Times New Roman" w:eastAsia="等线" w:cs="Times New Roman"/>
                <w:b w:val="0"/>
                <w:i w:val="0"/>
                <w:iCs w:val="0"/>
                <w:color w:val="000000"/>
                <w:sz w:val="21"/>
                <w:szCs w:val="21"/>
                <w:u w:val="none"/>
                <w:vertAlign w:val="baseline"/>
              </w:rPr>
              <w:fldChar w:fldCharType="begin"/>
            </w:r>
            <w:r>
              <w:rPr>
                <w:rFonts w:hint="default" w:ascii="Times New Roman" w:hAnsi="Times New Roman" w:eastAsia="等线" w:cs="Times New Roman"/>
                <w:b w:val="0"/>
                <w:i w:val="0"/>
                <w:iCs w:val="0"/>
                <w:color w:val="000000"/>
                <w:sz w:val="21"/>
                <w:szCs w:val="21"/>
                <w:u w:val="none"/>
                <w:vertAlign w:val="baseline"/>
                <w:lang w:eastAsia="zh-CN"/>
              </w:rPr>
              <w:instrText xml:space="preserve"> ADDIN ZOTERO_ITEM CSL_CITATION {"citationID":"MxqkMt9L","properties":{"formattedCitation":"[7]","plainCitation":"[7]","noteIndex":0},"citationItems":[{"id":3517,"uris":["http://zotero.org/users/9386727/items/6YIXW4XB"],"itemData":{"id":3517,"type":"article-journal","container-title":"Neuroscience Letters","DOI":"10.1016/j.neulet.2004.01.016","ISSN":"03043940","issue":"2","journalAbbreviation":"Neuroscience Letters","language":"en","license":"https://www.elsevier.com/tdm/userlicense/1.0/","page":"142-146","source":"DOI.org (Crossref)","title":"Candidate gene association studies of the α4 (CHRNA4) and β2 (CHRNB2) neuronal nicotinic acetylcholine receptor subunit genes in Alzheimer's disease","volume":"358","author":[{"family":"Cook","given":"Lynnette J."},{"family":"Ho","given":"Luk W."},{"family":"Taylor","given":"Alison E."},{"family":"Brayne","given":"Carol"},{"family":"Evans","given":"John Grimley"},{"family":"Xuereb","given":"John"},{"family":"Cairns","given":"Nigel J."},{"family":"Pritchard","given":"Antonia"},{"family":"Lemmon","given":"Helen"},{"family":"Mann","given":"David"},{"family":"St Clair","given":"David"},{"family":"Turic","given":"Dragana"},{"family":"Hollingworth","given":"Paul"},{"family":"Moore","given":"Pamela J."},{"family":"Jehu","given":"Luke"},{"family":"Archer","given":"Nicola"},{"family":"Walter","given":"Sarah"},{"family":"Foy","given":"Catherine"},{"family":"Edmondson","given":"Amanda"},{"family":"Powell","given":"John"},{"family":"Lovestone","given":"Simon"},{"family":"Owen","given":"Michael J."},{"family":"Williams","given":"Julie"},{"family":"Lendon","given":"Corinne"},{"family":"Rubinsztein","given":"David C."}],"issued":{"date-parts":[["2004",3]]},"citation-key":"cookCandidateGeneAssociation2004"}}],"schema":"https://github.com/citation-style-language/schema/raw/master/csl-citation.json"} </w:instrText>
            </w:r>
            <w:r>
              <w:rPr>
                <w:rFonts w:hint="default" w:ascii="Times New Roman" w:hAnsi="Times New Roman" w:eastAsia="等线" w:cs="Times New Roman"/>
                <w:b w:val="0"/>
                <w:i w:val="0"/>
                <w:iCs w:val="0"/>
                <w:color w:val="000000"/>
                <w:sz w:val="21"/>
                <w:szCs w:val="21"/>
                <w:u w:val="none"/>
                <w:vertAlign w:val="baseline"/>
              </w:rPr>
              <w:fldChar w:fldCharType="separate"/>
            </w:r>
            <w:r>
              <w:rPr>
                <w:rFonts w:hint="default" w:ascii="Times New Roman" w:hAnsi="Times New Roman" w:eastAsia="等线" w:cs="Times New Roman"/>
                <w:sz w:val="21"/>
                <w:lang w:eastAsia="zh-CN"/>
              </w:rPr>
              <w:t>[7]</w:t>
            </w:r>
            <w:r>
              <w:rPr>
                <w:rFonts w:hint="default" w:ascii="Times New Roman" w:hAnsi="Times New Roman" w:eastAsia="等线" w:cs="Times New Roman"/>
                <w:b w:val="0"/>
                <w:i w:val="0"/>
                <w:iCs w:val="0"/>
                <w:color w:val="000000"/>
                <w:sz w:val="21"/>
                <w:szCs w:val="21"/>
                <w:u w:val="none"/>
                <w:vertAlign w:val="baseline"/>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83" w:type="dxa"/>
            <w:tcBorders>
              <w:left w:val="nil"/>
              <w:right w:val="nil"/>
            </w:tcBorders>
            <w:vAlign w:val="center"/>
          </w:tcPr>
          <w:p>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1"/>
                <w:szCs w:val="21"/>
                <w:u w:val="none"/>
                <w:vertAlign w:val="baseline"/>
              </w:rPr>
            </w:pPr>
            <w:r>
              <w:rPr>
                <w:rFonts w:hint="default" w:ascii="Times New Roman" w:hAnsi="Times New Roman" w:eastAsia="等线" w:cs="Times New Roman"/>
                <w:b w:val="0"/>
                <w:i w:val="0"/>
                <w:iCs w:val="0"/>
                <w:color w:val="000000"/>
                <w:kern w:val="0"/>
                <w:sz w:val="21"/>
                <w:szCs w:val="21"/>
                <w:u w:val="none"/>
                <w:lang w:val="en-US" w:eastAsia="zh-CN" w:bidi="ar"/>
              </w:rPr>
              <w:t>MAPT</w:t>
            </w:r>
          </w:p>
        </w:tc>
        <w:tc>
          <w:tcPr>
            <w:tcW w:w="2508" w:type="dxa"/>
            <w:tcBorders>
              <w:left w:val="nil"/>
              <w:right w:val="nil"/>
            </w:tcBorders>
            <w:vAlign w:val="center"/>
          </w:tcPr>
          <w:p>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1"/>
                <w:szCs w:val="21"/>
                <w:u w:val="none"/>
                <w:vertAlign w:val="baseline"/>
              </w:rPr>
            </w:pPr>
            <w:r>
              <w:rPr>
                <w:rFonts w:hint="default" w:ascii="Times New Roman" w:hAnsi="Times New Roman" w:eastAsia="等线" w:cs="Times New Roman"/>
                <w:b w:val="0"/>
                <w:i w:val="0"/>
                <w:iCs w:val="0"/>
                <w:color w:val="000000"/>
                <w:sz w:val="21"/>
                <w:szCs w:val="21"/>
                <w:u w:val="none"/>
                <w:vertAlign w:val="baseline"/>
              </w:rPr>
              <w:fldChar w:fldCharType="begin"/>
            </w:r>
            <w:r>
              <w:rPr>
                <w:rFonts w:hint="default" w:ascii="Times New Roman" w:hAnsi="Times New Roman" w:eastAsia="等线" w:cs="Times New Roman"/>
                <w:b w:val="0"/>
                <w:i w:val="0"/>
                <w:iCs w:val="0"/>
                <w:color w:val="000000"/>
                <w:sz w:val="21"/>
                <w:szCs w:val="21"/>
                <w:u w:val="none"/>
                <w:vertAlign w:val="baseline"/>
                <w:lang w:eastAsia="zh-CN"/>
              </w:rPr>
              <w:instrText xml:space="preserve"> ADDIN ZOTERO_ITEM CSL_CITATION {"citationID":"SBYuI7Eh","properties":{"formattedCitation":"[8]","plainCitation":"[8]","noteIndex":0},"citationItems":[{"id":3519,"uris":["http://zotero.org/users/9386727/items/5D6KLF3A"],"itemData":{"id":3519,"type":"article-journal","container-title":"Neurobiology of Disease","DOI":"10.1016/j.nbd.2006.10.018","ISSN":"09699961","issue":"3","journalAbbreviation":"Neurobiology of Disease","language":"en","license":"https://www.elsevier.com/tdm/userlicense/1.0/","page":"561-570","source":"DOI.org (Crossref)","title":"The MAPT H1c risk haplotype is associated with increased expression of tau and especially of 4 repeat containing transcripts","volume":"25","author":[{"family":"Myers","given":"Amanda J."},{"family":"Pittman","given":"Alan M."},{"family":"Zhao","given":"Alice S."},{"family":"Rohrer","given":"Kristen"},{"family":"Kaleem","given":"Mona"},{"family":"Marlowe","given":"Lauren"},{"family":"Lees","given":"Andrew"},{"family":"Leung","given":"Doris"},{"family":"McKeith","given":"Ian G."},{"family":"Perry","given":"Robert H."},{"family":"Morris","given":"Chris M."},{"family":"Trojanowski","given":"John Q."},{"family":"Clark","given":"Christopher"},{"family":"Karlawish","given":"Jason"},{"family":"Arnold","given":"Steve"},{"family":"Forman","given":"Mark S."},{"family":"Van Deerlin","given":"Vivianna"},{"family":"De Silva","given":"Rohan"},{"family":"Hardy","given":"John"}],"issued":{"date-parts":[["2007",3]]},"citation-key":"myersMAPTH1cRisk2007"}}],"schema":"https://github.com/citation-style-language/schema/raw/master/csl-citation.json"} </w:instrText>
            </w:r>
            <w:r>
              <w:rPr>
                <w:rFonts w:hint="default" w:ascii="Times New Roman" w:hAnsi="Times New Roman" w:eastAsia="等线" w:cs="Times New Roman"/>
                <w:b w:val="0"/>
                <w:i w:val="0"/>
                <w:iCs w:val="0"/>
                <w:color w:val="000000"/>
                <w:sz w:val="21"/>
                <w:szCs w:val="21"/>
                <w:u w:val="none"/>
                <w:vertAlign w:val="baseline"/>
              </w:rPr>
              <w:fldChar w:fldCharType="separate"/>
            </w:r>
            <w:r>
              <w:rPr>
                <w:rFonts w:hint="default" w:ascii="Times New Roman" w:hAnsi="Times New Roman" w:eastAsia="等线" w:cs="Times New Roman"/>
                <w:sz w:val="21"/>
                <w:lang w:eastAsia="zh-CN"/>
              </w:rPr>
              <w:t>[8]</w:t>
            </w:r>
            <w:r>
              <w:rPr>
                <w:rFonts w:hint="default" w:ascii="Times New Roman" w:hAnsi="Times New Roman" w:eastAsia="等线" w:cs="Times New Roman"/>
                <w:b w:val="0"/>
                <w:i w:val="0"/>
                <w:iCs w:val="0"/>
                <w:color w:val="000000"/>
                <w:sz w:val="21"/>
                <w:szCs w:val="21"/>
                <w:u w:val="none"/>
                <w:vertAlign w:val="baseline"/>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83" w:type="dxa"/>
            <w:tcBorders>
              <w:left w:val="nil"/>
              <w:right w:val="nil"/>
            </w:tcBorders>
            <w:vAlign w:val="center"/>
          </w:tcPr>
          <w:p>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1"/>
                <w:szCs w:val="21"/>
                <w:u w:val="none"/>
                <w:vertAlign w:val="baseline"/>
              </w:rPr>
            </w:pPr>
            <w:r>
              <w:rPr>
                <w:rFonts w:hint="default" w:ascii="Times New Roman" w:hAnsi="Times New Roman" w:eastAsia="等线" w:cs="Times New Roman"/>
                <w:b w:val="0"/>
                <w:i w:val="0"/>
                <w:iCs w:val="0"/>
                <w:color w:val="000000"/>
                <w:kern w:val="0"/>
                <w:sz w:val="21"/>
                <w:szCs w:val="21"/>
                <w:u w:val="none"/>
                <w:lang w:val="en-US" w:eastAsia="zh-CN" w:bidi="ar"/>
              </w:rPr>
              <w:t>CST3</w:t>
            </w:r>
          </w:p>
        </w:tc>
        <w:tc>
          <w:tcPr>
            <w:tcW w:w="2508" w:type="dxa"/>
            <w:tcBorders>
              <w:left w:val="nil"/>
              <w:right w:val="nil"/>
            </w:tcBorders>
            <w:vAlign w:val="center"/>
          </w:tcPr>
          <w:p>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1"/>
                <w:szCs w:val="21"/>
                <w:u w:val="none"/>
                <w:vertAlign w:val="baseline"/>
              </w:rPr>
            </w:pPr>
            <w:r>
              <w:rPr>
                <w:rFonts w:hint="default" w:ascii="Times New Roman" w:hAnsi="Times New Roman" w:eastAsia="等线" w:cs="Times New Roman"/>
                <w:b w:val="0"/>
                <w:i w:val="0"/>
                <w:iCs w:val="0"/>
                <w:color w:val="000000"/>
                <w:sz w:val="21"/>
                <w:szCs w:val="21"/>
                <w:u w:val="none"/>
                <w:vertAlign w:val="baseline"/>
              </w:rPr>
              <w:fldChar w:fldCharType="begin"/>
            </w:r>
            <w:r>
              <w:rPr>
                <w:rFonts w:hint="default" w:ascii="Times New Roman" w:hAnsi="Times New Roman" w:eastAsia="等线" w:cs="Times New Roman"/>
                <w:b w:val="0"/>
                <w:i w:val="0"/>
                <w:iCs w:val="0"/>
                <w:color w:val="000000"/>
                <w:sz w:val="21"/>
                <w:szCs w:val="21"/>
                <w:u w:val="none"/>
                <w:vertAlign w:val="baseline"/>
                <w:lang w:eastAsia="zh-CN"/>
              </w:rPr>
              <w:instrText xml:space="preserve"> ADDIN ZOTERO_ITEM CSL_CITATION {"citationID":"1fkNwZ4e","properties":{"formattedCitation":"[9]","plainCitation":"[9]","noteIndex":0},"citationItems":[{"id":3521,"uris":["http://zotero.org/users/9386727/items/7JNPTR57"],"itemData":{"id":3521,"type":"article-journal","container-title":"Nature Reviews Neuroscience","DOI":"10.1038/nrn2494","ISSN":"1471-003X, 1471-0048","issue":"10","journalAbbreviation":"Nat Rev Neurosci","language":"en","license":"http://www.springer.com/tdm","page":"768-778","source":"DOI.org (Crossref)","title":"Thirty years of Alzheimer's disease genetics: the implications of systematic meta-analyses","title-short":"Thirty years of Alzheimer's disease genetics","volume":"9","author":[{"family":"Bertram","given":"Lars"},{"family":"Tanzi","given":"Rudolph E."}],"issued":{"date-parts":[["2008",10]]},"citation-key":"bertramThirtyYearsAlzheimer2008"}}],"schema":"https://github.com/citation-style-language/schema/raw/master/csl-citation.json"} </w:instrText>
            </w:r>
            <w:r>
              <w:rPr>
                <w:rFonts w:hint="default" w:ascii="Times New Roman" w:hAnsi="Times New Roman" w:eastAsia="等线" w:cs="Times New Roman"/>
                <w:b w:val="0"/>
                <w:i w:val="0"/>
                <w:iCs w:val="0"/>
                <w:color w:val="000000"/>
                <w:sz w:val="21"/>
                <w:szCs w:val="21"/>
                <w:u w:val="none"/>
                <w:vertAlign w:val="baseline"/>
              </w:rPr>
              <w:fldChar w:fldCharType="separate"/>
            </w:r>
            <w:r>
              <w:rPr>
                <w:rFonts w:hint="default" w:ascii="Times New Roman" w:hAnsi="Times New Roman" w:eastAsia="等线" w:cs="Times New Roman"/>
                <w:sz w:val="21"/>
                <w:lang w:eastAsia="zh-CN"/>
              </w:rPr>
              <w:t>[9]</w:t>
            </w:r>
            <w:r>
              <w:rPr>
                <w:rFonts w:hint="default" w:ascii="Times New Roman" w:hAnsi="Times New Roman" w:eastAsia="等线" w:cs="Times New Roman"/>
                <w:b w:val="0"/>
                <w:i w:val="0"/>
                <w:iCs w:val="0"/>
                <w:color w:val="000000"/>
                <w:sz w:val="21"/>
                <w:szCs w:val="21"/>
                <w:u w:val="none"/>
                <w:vertAlign w:val="baseline"/>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83" w:type="dxa"/>
            <w:tcBorders>
              <w:left w:val="nil"/>
              <w:right w:val="nil"/>
            </w:tcBorders>
            <w:vAlign w:val="center"/>
          </w:tcPr>
          <w:p>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1"/>
                <w:szCs w:val="21"/>
                <w:u w:val="none"/>
                <w:vertAlign w:val="baseline"/>
              </w:rPr>
            </w:pPr>
            <w:r>
              <w:rPr>
                <w:rFonts w:hint="default" w:ascii="Times New Roman" w:hAnsi="Times New Roman" w:eastAsia="等线" w:cs="Times New Roman"/>
                <w:b w:val="0"/>
                <w:i w:val="0"/>
                <w:iCs w:val="0"/>
                <w:color w:val="000000"/>
                <w:kern w:val="0"/>
                <w:sz w:val="21"/>
                <w:szCs w:val="21"/>
                <w:u w:val="none"/>
                <w:lang w:val="en-US" w:eastAsia="zh-CN" w:bidi="ar"/>
              </w:rPr>
              <w:t>TF</w:t>
            </w:r>
          </w:p>
        </w:tc>
        <w:tc>
          <w:tcPr>
            <w:tcW w:w="2508" w:type="dxa"/>
            <w:tcBorders>
              <w:left w:val="nil"/>
              <w:right w:val="nil"/>
            </w:tcBorders>
            <w:vAlign w:val="center"/>
          </w:tcPr>
          <w:p>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1"/>
                <w:szCs w:val="21"/>
                <w:u w:val="none"/>
                <w:vertAlign w:val="baseline"/>
              </w:rPr>
            </w:pPr>
            <w:r>
              <w:rPr>
                <w:rFonts w:hint="default" w:ascii="Times New Roman" w:hAnsi="Times New Roman" w:eastAsia="等线" w:cs="Times New Roman"/>
                <w:b w:val="0"/>
                <w:i w:val="0"/>
                <w:iCs w:val="0"/>
                <w:color w:val="000000"/>
                <w:sz w:val="21"/>
                <w:szCs w:val="21"/>
                <w:u w:val="none"/>
                <w:vertAlign w:val="baseline"/>
              </w:rPr>
              <w:fldChar w:fldCharType="begin"/>
            </w:r>
            <w:r>
              <w:rPr>
                <w:rFonts w:hint="default" w:ascii="Times New Roman" w:hAnsi="Times New Roman" w:eastAsia="等线" w:cs="Times New Roman"/>
                <w:b w:val="0"/>
                <w:i w:val="0"/>
                <w:iCs w:val="0"/>
                <w:color w:val="000000"/>
                <w:sz w:val="21"/>
                <w:szCs w:val="21"/>
                <w:u w:val="none"/>
                <w:vertAlign w:val="baseline"/>
                <w:lang w:eastAsia="zh-CN"/>
              </w:rPr>
              <w:instrText xml:space="preserve"> ADDIN ZOTERO_ITEM CSL_CITATION {"citationID":"G6jeXAw9","properties":{"formattedCitation":"[10]","plainCitation":"[10]","noteIndex":0},"citationItems":[{"id":3523,"uris":["http://zotero.org/users/9386727/items/CV7KPYGN"],"itemData":{"id":3523,"type":"article-journal","container-title":"Journal of Medical Genetics","DOI":"10.1136/jmg.2003.015552","ISSN":"1468-6244","issue":"4","journalAbbreviation":"Journal of Medical Genetics","language":"en","page":"261-265","source":"DOI.org (Crossref)","title":"Synergy between the C2 allele of transferrin and the C282Y allele of the haemochromatosis gene (HFE) as risk factors for developing Alzheimer's disease","volume":"41","author":[{"family":"Robson","given":"K J H"}],"issued":{"date-parts":[["2004",4,1]]},"citation-key":"robsonSynergyC2Allele2004"}}],"schema":"https://github.com/citation-style-language/schema/raw/master/csl-citation.json"} </w:instrText>
            </w:r>
            <w:r>
              <w:rPr>
                <w:rFonts w:hint="default" w:ascii="Times New Roman" w:hAnsi="Times New Roman" w:eastAsia="等线" w:cs="Times New Roman"/>
                <w:b w:val="0"/>
                <w:i w:val="0"/>
                <w:iCs w:val="0"/>
                <w:color w:val="000000"/>
                <w:sz w:val="21"/>
                <w:szCs w:val="21"/>
                <w:u w:val="none"/>
                <w:vertAlign w:val="baseline"/>
              </w:rPr>
              <w:fldChar w:fldCharType="separate"/>
            </w:r>
            <w:r>
              <w:rPr>
                <w:rFonts w:hint="default" w:ascii="Times New Roman" w:hAnsi="Times New Roman" w:eastAsia="等线" w:cs="Times New Roman"/>
                <w:sz w:val="21"/>
                <w:lang w:eastAsia="zh-CN"/>
              </w:rPr>
              <w:t>[10]</w:t>
            </w:r>
            <w:r>
              <w:rPr>
                <w:rFonts w:hint="default" w:ascii="Times New Roman" w:hAnsi="Times New Roman" w:eastAsia="等线" w:cs="Times New Roman"/>
                <w:b w:val="0"/>
                <w:i w:val="0"/>
                <w:iCs w:val="0"/>
                <w:color w:val="000000"/>
                <w:sz w:val="21"/>
                <w:szCs w:val="21"/>
                <w:u w:val="none"/>
                <w:vertAlign w:val="baseline"/>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83" w:type="dxa"/>
            <w:tcBorders>
              <w:left w:val="nil"/>
              <w:right w:val="nil"/>
            </w:tcBorders>
            <w:vAlign w:val="center"/>
          </w:tcPr>
          <w:p>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1"/>
                <w:szCs w:val="21"/>
                <w:u w:val="none"/>
                <w:vertAlign w:val="baseline"/>
              </w:rPr>
            </w:pPr>
            <w:r>
              <w:rPr>
                <w:rFonts w:hint="default" w:ascii="Times New Roman" w:hAnsi="Times New Roman" w:eastAsia="等线" w:cs="Times New Roman"/>
                <w:b w:val="0"/>
                <w:i w:val="0"/>
                <w:iCs w:val="0"/>
                <w:color w:val="000000"/>
                <w:kern w:val="0"/>
                <w:sz w:val="21"/>
                <w:szCs w:val="21"/>
                <w:u w:val="none"/>
                <w:lang w:val="en-US" w:eastAsia="zh-CN" w:bidi="ar"/>
              </w:rPr>
              <w:t>GAB2</w:t>
            </w:r>
          </w:p>
        </w:tc>
        <w:tc>
          <w:tcPr>
            <w:tcW w:w="2508" w:type="dxa"/>
            <w:tcBorders>
              <w:left w:val="nil"/>
              <w:right w:val="nil"/>
            </w:tcBorders>
            <w:vAlign w:val="center"/>
          </w:tcPr>
          <w:p>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1"/>
                <w:szCs w:val="21"/>
                <w:u w:val="none"/>
                <w:vertAlign w:val="baseline"/>
              </w:rPr>
            </w:pPr>
            <w:r>
              <w:rPr>
                <w:rFonts w:hint="default" w:ascii="Times New Roman" w:hAnsi="Times New Roman" w:eastAsia="等线" w:cs="Times New Roman"/>
                <w:b w:val="0"/>
                <w:i w:val="0"/>
                <w:iCs w:val="0"/>
                <w:color w:val="000000"/>
                <w:sz w:val="21"/>
                <w:szCs w:val="21"/>
                <w:u w:val="none"/>
                <w:vertAlign w:val="baseline"/>
              </w:rPr>
              <w:fldChar w:fldCharType="begin"/>
            </w:r>
            <w:r>
              <w:rPr>
                <w:rFonts w:hint="default" w:ascii="Times New Roman" w:hAnsi="Times New Roman" w:eastAsia="等线" w:cs="Times New Roman"/>
                <w:b w:val="0"/>
                <w:i w:val="0"/>
                <w:iCs w:val="0"/>
                <w:color w:val="000000"/>
                <w:sz w:val="21"/>
                <w:szCs w:val="21"/>
                <w:u w:val="none"/>
                <w:vertAlign w:val="baseline"/>
                <w:lang w:eastAsia="zh-CN"/>
              </w:rPr>
              <w:instrText xml:space="preserve"> ADDIN ZOTERO_ITEM CSL_CITATION {"citationID":"1zpEJqbH","properties":{"formattedCitation":"[11]","plainCitation":"[11]","noteIndex":0},"citationItems":[{"id":3526,"uris":["http://zotero.org/users/9386727/items/XY4UAQW3"],"itemData":{"id":3526,"type":"article-journal","container-title":"Neuron","DOI":"10.1016/j.neuron.2007.05.022","ISSN":"08966273","issue":"5","journalAbbreviation":"Neuron","language":"en","license":"https://www.elsevier.com/tdm/userlicense/1.0/","page":"713-720","source":"DOI.org (Crossref)","title":"GAB2 Alleles Modify Alzheimer's Risk in APOE ɛ4 Carriers","volume":"54","author":[{"family":"Reiman","given":"Eric M."},{"family":"Webster","given":"Jennifer A."},{"family":"Myers","given":"Amanda J."},{"family":"Hardy","given":"John"},{"family":"Dunckley","given":"Travis"},{"family":"Zismann","given":"Victoria L."},{"family":"Joshipura","given":"Keta D."},{"family":"Pearson","given":"John V."},{"family":"Hu-Lince","given":"Diane"},{"family":"Huentelman","given":"Matthew J."},{"family":"Craig","given":"David W."},{"family":"Coon","given":"Keith D."},{"family":"Liang","given":"Winnie S."},{"family":"Herbert","given":"RiLee H."},{"family":"Beach","given":"Thomas"},{"family":"Rohrer","given":"Kristen C."},{"family":"Zhao","given":"Alice S."},{"family":"Leung","given":"Doris"},{"family":"Bryden","given":"Leslie"},{"family":"Marlowe","given":"Lauren"},{"family":"Kaleem","given":"Mona"},{"family":"Mastroeni","given":"Diego"},{"family":"Grover","given":"Andrew"},{"family":"Heward","given":"Christopher B."},{"family":"Ravid","given":"Rivka"},{"family":"Rogers","given":"Joseph"},{"family":"Hutton","given":"Michael L."},{"family":"Melquist","given":"Stacey"},{"family":"Petersen","given":"Ron C."},{"family":"Alexander","given":"Gene E."},{"family":"Caselli","given":"Richard J."},{"family":"Kukull","given":"Walter"},{"family":"Papassotiropoulos","given":"Andreas"},{"family":"Stephan","given":"Dietrich A."}],"issued":{"date-parts":[["2007",6]]},"citation-key":"reimanGAB2AllelesModify2007"}}],"schema":"https://github.com/citation-style-language/schema/raw/master/csl-citation.json"} </w:instrText>
            </w:r>
            <w:r>
              <w:rPr>
                <w:rFonts w:hint="default" w:ascii="Times New Roman" w:hAnsi="Times New Roman" w:eastAsia="等线" w:cs="Times New Roman"/>
                <w:b w:val="0"/>
                <w:i w:val="0"/>
                <w:iCs w:val="0"/>
                <w:color w:val="000000"/>
                <w:sz w:val="21"/>
                <w:szCs w:val="21"/>
                <w:u w:val="none"/>
                <w:vertAlign w:val="baseline"/>
              </w:rPr>
              <w:fldChar w:fldCharType="separate"/>
            </w:r>
            <w:r>
              <w:rPr>
                <w:rFonts w:hint="default" w:ascii="Times New Roman" w:hAnsi="Times New Roman" w:eastAsia="等线" w:cs="Times New Roman"/>
                <w:sz w:val="21"/>
                <w:lang w:eastAsia="zh-CN"/>
              </w:rPr>
              <w:t>[11]</w:t>
            </w:r>
            <w:r>
              <w:rPr>
                <w:rFonts w:hint="default" w:ascii="Times New Roman" w:hAnsi="Times New Roman" w:eastAsia="等线" w:cs="Times New Roman"/>
                <w:b w:val="0"/>
                <w:i w:val="0"/>
                <w:iCs w:val="0"/>
                <w:color w:val="000000"/>
                <w:sz w:val="21"/>
                <w:szCs w:val="21"/>
                <w:u w:val="none"/>
                <w:vertAlign w:val="baseline"/>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83" w:type="dxa"/>
            <w:tcBorders>
              <w:left w:val="nil"/>
              <w:right w:val="nil"/>
            </w:tcBorders>
            <w:vAlign w:val="center"/>
          </w:tcPr>
          <w:p>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1"/>
                <w:szCs w:val="21"/>
                <w:u w:val="none"/>
                <w:vertAlign w:val="baseline"/>
                <w:lang w:val="en-US"/>
              </w:rPr>
            </w:pPr>
            <w:r>
              <w:rPr>
                <w:rFonts w:hint="default" w:ascii="Times New Roman" w:hAnsi="Times New Roman" w:eastAsia="等线" w:cs="Times New Roman"/>
                <w:b w:val="0"/>
                <w:i w:val="0"/>
                <w:iCs w:val="0"/>
                <w:color w:val="000000"/>
                <w:kern w:val="0"/>
                <w:sz w:val="21"/>
                <w:szCs w:val="21"/>
                <w:u w:val="none"/>
                <w:lang w:val="en-US" w:eastAsia="zh-CN" w:bidi="ar"/>
              </w:rPr>
              <w:t>APOE, BCR, CTSS</w:t>
            </w:r>
          </w:p>
        </w:tc>
        <w:tc>
          <w:tcPr>
            <w:tcW w:w="2508" w:type="dxa"/>
            <w:tcBorders>
              <w:left w:val="nil"/>
              <w:right w:val="nil"/>
            </w:tcBorders>
            <w:vAlign w:val="center"/>
          </w:tcPr>
          <w:p>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1"/>
                <w:szCs w:val="21"/>
                <w:u w:val="none"/>
                <w:vertAlign w:val="baseline"/>
              </w:rPr>
            </w:pPr>
            <w:r>
              <w:rPr>
                <w:rFonts w:hint="default" w:ascii="Times New Roman" w:hAnsi="Times New Roman" w:eastAsia="等线" w:cs="Times New Roman"/>
                <w:b w:val="0"/>
                <w:i w:val="0"/>
                <w:iCs w:val="0"/>
                <w:color w:val="000000"/>
                <w:sz w:val="21"/>
                <w:szCs w:val="21"/>
                <w:u w:val="none"/>
                <w:vertAlign w:val="baseline"/>
              </w:rPr>
              <w:fldChar w:fldCharType="begin"/>
            </w:r>
            <w:r>
              <w:rPr>
                <w:rFonts w:hint="default" w:ascii="Times New Roman" w:hAnsi="Times New Roman" w:eastAsia="等线" w:cs="Times New Roman"/>
                <w:b w:val="0"/>
                <w:i w:val="0"/>
                <w:iCs w:val="0"/>
                <w:color w:val="000000"/>
                <w:sz w:val="21"/>
                <w:szCs w:val="21"/>
                <w:u w:val="none"/>
                <w:vertAlign w:val="baseline"/>
                <w:lang w:eastAsia="zh-CN"/>
              </w:rPr>
              <w:instrText xml:space="preserve"> ADDIN ZOTERO_ITEM CSL_CITATION {"citationID":"CuG49PH3","properties":{"formattedCitation":"[12]","plainCitation":"[12]","noteIndex":0},"citationItems":[{"id":3533,"uris":["http://zotero.org/users/9386727/items/RB72JXJ9"],"itemData":{"id":3533,"type":"article-journal","container-title":"Human Molecular Genetics","DOI":"10.1093/hmg/ddm031","ISSN":"1460-2083, 0964-6906","issue":"8","language":"en","page":"865-873","source":"DOI.org (Crossref)","title":"Evidence for novel susceptibility genes for late-onset Alzheimer's disease from a genome-wide association study of putative functional variants","volume":"16","author":[{"family":"Grupe","given":"Andrew"},{"family":"Abraham","given":"Richard"},{"family":"Li","given":"Yonghong"},{"family":"Rowland","given":"Charles"},{"family":"Hollingworth","given":"Paul"},{"family":"Morgan","given":"Angharad"},{"family":"Jehu","given":"Luke"},{"family":"Segurado","given":"Ricardo"},{"family":"Stone","given":"David"},{"family":"Schadt","given":"Eric"},{"family":"Karnoub","given":"Maha"},{"family":"Nowotny","given":"Petra"},{"family":"Tacey","given":"Kristina"},{"family":"Catanese","given":"Joseph"},{"family":"Sninsky","given":"John"},{"family":"Brayne","given":"Carol"},{"family":"Rubinsztein","given":"David"},{"family":"Gill","given":"Michael"},{"family":"Lawlor","given":"Brian"},{"family":"Lovestone","given":"Simon"},{"family":"Holmans","given":"Peter"},{"family":"O'Donovan","given":"Michael"},{"family":"Morris","given":"John C."},{"family":"Thal","given":"Leon"},{"family":"Goate","given":"Alison"},{"family":"Owen","given":"Michael J."},{"family":"Williams","given":"Julie"}],"issued":{"date-parts":[["2007",4,15]]},"citation-key":"grupeEvidenceNovelSusceptibility2007"}}],"schema":"https://github.com/citation-style-language/schema/raw/master/csl-citation.json"} </w:instrText>
            </w:r>
            <w:r>
              <w:rPr>
                <w:rFonts w:hint="default" w:ascii="Times New Roman" w:hAnsi="Times New Roman" w:eastAsia="等线" w:cs="Times New Roman"/>
                <w:b w:val="0"/>
                <w:i w:val="0"/>
                <w:iCs w:val="0"/>
                <w:color w:val="000000"/>
                <w:sz w:val="21"/>
                <w:szCs w:val="21"/>
                <w:u w:val="none"/>
                <w:vertAlign w:val="baseline"/>
              </w:rPr>
              <w:fldChar w:fldCharType="separate"/>
            </w:r>
            <w:r>
              <w:rPr>
                <w:rFonts w:hint="default" w:ascii="Times New Roman" w:hAnsi="Times New Roman" w:eastAsia="等线" w:cs="Times New Roman"/>
                <w:sz w:val="21"/>
                <w:lang w:eastAsia="zh-CN"/>
              </w:rPr>
              <w:t>[12]</w:t>
            </w:r>
            <w:r>
              <w:rPr>
                <w:rFonts w:hint="default" w:ascii="Times New Roman" w:hAnsi="Times New Roman" w:eastAsia="等线" w:cs="Times New Roman"/>
                <w:b w:val="0"/>
                <w:i w:val="0"/>
                <w:iCs w:val="0"/>
                <w:color w:val="000000"/>
                <w:sz w:val="21"/>
                <w:szCs w:val="21"/>
                <w:u w:val="none"/>
                <w:vertAlign w:val="baseline"/>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83" w:type="dxa"/>
            <w:tcBorders>
              <w:left w:val="nil"/>
              <w:right w:val="nil"/>
            </w:tcBorders>
            <w:vAlign w:val="center"/>
          </w:tcPr>
          <w:p>
            <w:pPr>
              <w:keepNext w:val="0"/>
              <w:keepLines w:val="0"/>
              <w:widowControl/>
              <w:suppressLineNumbers w:val="0"/>
              <w:jc w:val="both"/>
              <w:textAlignment w:val="bottom"/>
              <w:rPr>
                <w:rFonts w:hint="default" w:ascii="Times New Roman" w:hAnsi="Times New Roman" w:eastAsia="等线" w:cs="Times New Roman"/>
                <w:b w:val="0"/>
                <w:i w:val="0"/>
                <w:iCs w:val="0"/>
                <w:color w:val="000000"/>
                <w:sz w:val="21"/>
                <w:szCs w:val="21"/>
                <w:u w:val="none"/>
                <w:vertAlign w:val="baseline"/>
              </w:rPr>
            </w:pPr>
            <w:r>
              <w:rPr>
                <w:rFonts w:hint="default" w:ascii="Times New Roman" w:hAnsi="Times New Roman" w:eastAsia="等线" w:cs="Times New Roman"/>
                <w:b w:val="0"/>
                <w:i w:val="0"/>
                <w:iCs w:val="0"/>
                <w:color w:val="000000"/>
                <w:sz w:val="21"/>
                <w:szCs w:val="21"/>
                <w:u w:val="none"/>
                <w:vertAlign w:val="baseline"/>
              </w:rPr>
              <w:t>PLD3, UNC5C, ADAM10, CLU, BIN1, CD2AP, PICALM, HLA-DRB1, INPP5D, MEF2C, PTK2B, ZCWPW1, CELF1, FERMT2, SLC24A4, RIN3</w:t>
            </w:r>
          </w:p>
        </w:tc>
        <w:tc>
          <w:tcPr>
            <w:tcW w:w="2508" w:type="dxa"/>
            <w:tcBorders>
              <w:left w:val="nil"/>
              <w:right w:val="nil"/>
            </w:tcBorders>
            <w:vAlign w:val="center"/>
          </w:tcPr>
          <w:p>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1"/>
                <w:szCs w:val="21"/>
                <w:u w:val="none"/>
                <w:vertAlign w:val="baseline"/>
              </w:rPr>
            </w:pPr>
            <w:r>
              <w:rPr>
                <w:rFonts w:hint="default" w:ascii="Times New Roman" w:hAnsi="Times New Roman" w:eastAsia="等线" w:cs="Times New Roman"/>
                <w:b w:val="0"/>
                <w:i w:val="0"/>
                <w:iCs w:val="0"/>
                <w:color w:val="000000"/>
                <w:sz w:val="21"/>
                <w:szCs w:val="21"/>
                <w:u w:val="none"/>
                <w:vertAlign w:val="baseline"/>
              </w:rPr>
              <w:fldChar w:fldCharType="begin"/>
            </w:r>
            <w:r>
              <w:rPr>
                <w:rFonts w:hint="default" w:ascii="Times New Roman" w:hAnsi="Times New Roman" w:eastAsia="等线" w:cs="Times New Roman"/>
                <w:b w:val="0"/>
                <w:i w:val="0"/>
                <w:iCs w:val="0"/>
                <w:color w:val="000000"/>
                <w:sz w:val="21"/>
                <w:szCs w:val="21"/>
                <w:u w:val="none"/>
                <w:vertAlign w:val="baseline"/>
                <w:lang w:eastAsia="zh-CN"/>
              </w:rPr>
              <w:instrText xml:space="preserve"> ADDIN ZOTERO_ITEM CSL_CITATION {"citationID":"3Hqq6qTv","properties":{"formattedCitation":"[13]","plainCitation":"[13]","noteIndex":0},"citationItems":[{"id":3530,"uris":["http://zotero.org/users/9386727/items/CTZWS6CG"],"itemData":{"id":3530,"type":"article-journal","container-title":"Clinical Interventions in Aging","DOI":"10.2147/CIA.S105769","ISSN":"1178-1998","journalAbbreviation":"CIA","language":"en","license":"http://creativecommons.org/licenses/by-nc/3.0/","page":"665","source":"DOI.org (Crossref)","title":"Genes associated with Alzheimer's disease: an overview and current status","title-short":"Genes associated with Alzheimer&amp;#39;s disease","author":[{"family":"Giri","given":"Mohan"},{"family":"Lü","given":"Yang"},{"family":"Zhang","given":"Man"}],"issued":{"date-parts":[["2016",5]]},"citation-key":"giriGenesAssociatedAlzheimer2016"}}],"schema":"https://github.com/citation-style-language/schema/raw/master/csl-citation.json"} </w:instrText>
            </w:r>
            <w:r>
              <w:rPr>
                <w:rFonts w:hint="default" w:ascii="Times New Roman" w:hAnsi="Times New Roman" w:eastAsia="等线" w:cs="Times New Roman"/>
                <w:b w:val="0"/>
                <w:i w:val="0"/>
                <w:iCs w:val="0"/>
                <w:color w:val="000000"/>
                <w:sz w:val="21"/>
                <w:szCs w:val="21"/>
                <w:u w:val="none"/>
                <w:vertAlign w:val="baseline"/>
              </w:rPr>
              <w:fldChar w:fldCharType="separate"/>
            </w:r>
            <w:r>
              <w:rPr>
                <w:rFonts w:hint="default" w:ascii="Times New Roman" w:hAnsi="Times New Roman" w:eastAsia="等线" w:cs="Times New Roman"/>
                <w:sz w:val="21"/>
                <w:lang w:eastAsia="zh-CN"/>
              </w:rPr>
              <w:t>[13]</w:t>
            </w:r>
            <w:r>
              <w:rPr>
                <w:rFonts w:hint="default" w:ascii="Times New Roman" w:hAnsi="Times New Roman" w:eastAsia="等线" w:cs="Times New Roman"/>
                <w:b w:val="0"/>
                <w:i w:val="0"/>
                <w:iCs w:val="0"/>
                <w:color w:val="000000"/>
                <w:sz w:val="21"/>
                <w:szCs w:val="21"/>
                <w:u w:val="none"/>
                <w:vertAlign w:val="baseline"/>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183" w:type="dxa"/>
            <w:tcBorders>
              <w:left w:val="nil"/>
              <w:bottom w:val="single" w:color="auto" w:sz="12" w:space="0"/>
              <w:right w:val="nil"/>
            </w:tcBorders>
            <w:vAlign w:val="center"/>
          </w:tcPr>
          <w:p>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1"/>
                <w:szCs w:val="21"/>
                <w:u w:val="none"/>
                <w:vertAlign w:val="baseline"/>
                <w:lang w:val="en-US"/>
              </w:rPr>
            </w:pPr>
            <w:r>
              <w:rPr>
                <w:rFonts w:hint="default" w:ascii="Times New Roman" w:hAnsi="Times New Roman" w:eastAsia="等线" w:cs="Times New Roman"/>
                <w:b w:val="0"/>
                <w:i w:val="0"/>
                <w:iCs w:val="0"/>
                <w:color w:val="000000"/>
                <w:kern w:val="0"/>
                <w:sz w:val="21"/>
                <w:szCs w:val="21"/>
                <w:u w:val="none"/>
                <w:lang w:val="en-US" w:eastAsia="zh-CN" w:bidi="ar"/>
              </w:rPr>
              <w:t>IQCK, WWOX</w:t>
            </w:r>
          </w:p>
        </w:tc>
        <w:tc>
          <w:tcPr>
            <w:tcW w:w="2508" w:type="dxa"/>
            <w:tcBorders>
              <w:left w:val="nil"/>
              <w:bottom w:val="single" w:color="auto" w:sz="12" w:space="0"/>
              <w:right w:val="nil"/>
            </w:tcBorders>
            <w:vAlign w:val="center"/>
          </w:tcPr>
          <w:p>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1"/>
                <w:szCs w:val="21"/>
                <w:u w:val="none"/>
                <w:vertAlign w:val="baseline"/>
              </w:rPr>
            </w:pPr>
            <w:r>
              <w:rPr>
                <w:rFonts w:hint="default" w:ascii="Times New Roman" w:hAnsi="Times New Roman" w:eastAsia="等线" w:cs="Times New Roman"/>
                <w:b w:val="0"/>
                <w:i w:val="0"/>
                <w:iCs w:val="0"/>
                <w:color w:val="000000"/>
                <w:sz w:val="21"/>
                <w:szCs w:val="21"/>
                <w:u w:val="none"/>
                <w:vertAlign w:val="baseline"/>
              </w:rPr>
              <w:fldChar w:fldCharType="begin"/>
            </w:r>
            <w:r>
              <w:rPr>
                <w:rFonts w:hint="default" w:ascii="Times New Roman" w:hAnsi="Times New Roman" w:eastAsia="等线" w:cs="Times New Roman"/>
                <w:b w:val="0"/>
                <w:i w:val="0"/>
                <w:iCs w:val="0"/>
                <w:color w:val="000000"/>
                <w:sz w:val="21"/>
                <w:szCs w:val="21"/>
                <w:u w:val="none"/>
                <w:vertAlign w:val="baseline"/>
                <w:lang w:eastAsia="zh-CN"/>
              </w:rPr>
              <w:instrText xml:space="preserve"> ADDIN ZOTERO_ITEM CSL_CITATION {"citationID":"QE8gOQN8","properties":{"formattedCitation":"[14]","plainCitation":"[14]","noteIndex":0},"citationItems":[{"id":3529,"uris":["http://zotero.org/users/9386727/items/IJILITCY"],"itemData":{"id":3529,"type":"article-journal","container-title":"Nature Genetics","DOI":"10.1038/s41588-019-0358-2","ISSN":"1061-4036, 1546-1718","issue":"3","journalAbbreviation":"Nat Genet","language":"en","page":"414-430","source":"DOI.org (Crossref)","title":"Genetic meta-analysis of diagnosed Alzheimer’s disease identifies new risk loci and implicates Aβ, tau, immunity and lipid processing","volume":"51","author":[{"literal":"Alzheimer Disease Genetics Consortium (ADGC),"},{"literal":"The European Alzheimer’s Disease Initiative (EADI),"},{"literal":"Cohorts for Heart and Aging Research in Genomic Epidemiology Consortium (CHARGE),"},{"literal":"Genetic and Environmental Risk in AD/Defining Genetic, Polygenic and Environmental Risk for Alzheimer’s Disease Consortium (GERAD/PERADES),"},{"family":"Kunkle","given":"Brian W."},{"family":"Grenier-Boley","given":"Benjamin"},{"family":"Sims","given":"Rebecca"},{"family":"Bis","given":"Joshua C."},{"family":"Damotte","given":"Vincent"},{"family":"Naj","given":"Adam C."},{"family":"Boland","given":"Anne"},{"family":"Vronskaya","given":"Maria"},{"family":"Van Der Lee","given":"Sven J."},{"family":"Amlie-Wolf","given":"Alexandre"},{"family":"Bellenguez","given":"Céline"},{"family":"Frizatti","given":"Aura"},{"family":"Chouraki","given":"Vincent"},{"family":"Martin","given":"Eden R."},{"family":"Sleegers","given":"Kristel"},{"family":"Badarinarayan","given":"Nandini"},{"family":"Jakobsdottir","given":"Johanna"},{"family":"Hamilton-Nelson","given":"Kara L."},{"family":"Moreno-Grau","given":"Sonia"},{"family":"Olaso","given":"Robert"},{"family":"Raybould","given":"Rachel"},{"family":"Chen","given":"Yuning"},{"family":"Kuzma","given":"Amanda B."},{"family":"Hiltunen","given":"Mikko"},{"family":"Morgan","given":"Taniesha"},{"family":"Ahmad","given":"Shahzad"},{"family":"Vardarajan","given":"Badri N."},{"family":"Epelbaum","given":"Jacques"},{"family":"Hoffmann","given":"Per"},{"family":"Boada","given":"Merce"},{"family":"Beecham","given":"Gary W."},{"family":"Garnier","given":"Jean-Guillaume"},{"family":"Harold","given":"Denise"},{"family":"Fitzpatrick","given":"Annette L."},{"family":"Valladares","given":"Otto"},{"family":"Moutet","given":"Marie-Laure"},{"family":"Gerrish","given":"Amy"},{"family":"Smith","given":"Albert V."},{"family":"Qu","given":"Liming"},{"family":"Bacq","given":"Delphine"},{"family":"Denning","given":"Nicola"},{"family":"Jian","given":"Xueqiu"},{"family":"Zhao","given":"Yi"},{"family":"Del Zompo","given":"Maria"},{"family":"Fox","given":"Nick C."},{"family":"Choi","given":"Seung-Hoan"},{"family":"Mateo","given":"Ignacio"},{"family":"Hughes","given":"Joseph T."},{"family":"Adams","given":"Hieab H."},{"family":"Malamon","given":"John"},{"family":"Sanchez-Garcia","given":"Florentino"},{"family":"Patel","given":"Yogen"},{"family":"Brody","given":"Jennifer A."},{"family":"Dombroski","given":"Beth A."},{"family":"Naranjo","given":"Maria Candida Deniz"},{"family":"Daniilidou","given":"Makrina"},{"family":"Eiriksdottir","given":"Gudny"},{"family":"Mukherjee","given":"Shubhabrata"},{"family":"Wallon","given":"David"},{"family":"Uphill","given":"James"},{"family":"Aspelund","given":"Thor"},{"family":"Cantwell","given":"Laura B."},{"family":"Garzia","given":"Fabienne"},{"family":"Galimberti","given":"Daniela"},{"family":"Hofer","given":"Edith"},{"family":"Butkiewicz","given":"Mariusz"},{"family":"Fin","given":"Bertrand"},{"family":"Scarpini","given":"Elio"},{"family":"Sarnowski","given":"Chloe"},{"family":"Bush","given":"Will S."},{"family":"Meslage","given":"Stéphane"},{"family":"Kornhuber","given":"Johannes"},{"family":"White","given":"Charles C."},{"family":"Song","given":"Yuenjoo"},{"family":"Barber","given":"Robert C."},{"family":"Engelborghs","given":"Sebastiaan"},{"family":"Sordon","given":"Sabrina"},{"family":"Voijnovic","given":"Dina"},{"family":"Adams","given":"Perrie M."},{"family":"Vandenberghe","given":"Rik"},{"family":"Mayhaus","given":"Manuel"},{"family":"Cupples","given":"L. Adrienne"},{"family":"Albert","given":"Marilyn S."},{"family":"De Deyn","given":"Peter P."},{"family":"Gu","given":"Wei"},{"family":"Himali","given":"Jayanadra J."},{"family":"Beekly","given":"Duane"},{"family":"Squassina","given":"Alessio"},{"family":"Hartmann","given":"Annette M."},{"family":"Orellana","given":"Adelina"},{"family":"Blacker","given":"Deborah"},{"family":"Rodriguez-Rodriguez","given":"Eloy"},{"family":"Lovestone","given":"Simon"},{"family":"Garcia","given":"Melissa E."},{"family":"Doody","given":"Rachelle S."},{"family":"Munoz-Fernadez","given":"Carmen"},{"family":"Sussams","given":"Rebecca"},{"family":"Lin","given":"Honghuang"},{"family":"Fairchild","given":"Thomas J."},{"family":"Benito","given":"Yolanda A."},{"family":"Holmes","given":"Clive"},{"family":"Karamujić-Čomić","given":"Hata"},{"family":"Frosch","given":"Matthew P."},{"family":"Thonberg","given":"Hakan"},{"family":"Maier","given":"Wolfgang"},{"family":"Roshchupkin","given":"Gennady"},{"family":"Ghetti","given":"Bernardino"},{"family":"Giedraitis","given":"Vilmantas"},{"family":"Kawalia","given":"Amit"},{"family":"Li","given":"Shuo"},{"family":"Huebinger","given":"Ryan M."},{"family":"Kilander","given":"Lena"},{"family":"Moebus","given":"Susanne"},{"family":"Hernández","given":"Isabel"},{"family":"Kamboh","given":"M. Ilyas"},{"family":"Brundin","given":"RoseMarie"},{"family":"Turton","given":"James"},{"family":"Yang","given":"Qiong"},{"family":"Katz","given":"Mindy J."},{"family":"Concari","given":"Letizia"},{"family":"Lord","given":"Jenny"},{"family":"Beiser","given":"Alexa S."},{"family":"Keene","given":"C. Dirk"},{"family":"Helisalmi","given":"Seppo"},{"family":"Kloszewska","given":"Iwona"},{"family":"Kukull","given":"Walter A."},{"family":"Koivisto","given":"Anne Maria"},{"family":"Lynch","given":"Aoibhinn"},{"family":"Tarraga","given":"Lluís"},{"family":"Larson","given":"Eric B."},{"family":"Haapasalo","given":"Annakaisa"},{"family":"Lawlor","given":"Brian"},{"family":"Mosley","given":"Thomas H."},{"family":"Lipton","given":"Richard B."},{"family":"Solfrizzi","given":"Vincenzo"},{"family":"Gill","given":"Michael"},{"family":"Longstreth","given":"W. T."},{"family":"Montine","given":"Thomas J."},{"family":"Frisardi","given":"Vincenza"},{"family":"Diez-Fairen","given":"Monica"},{"family":"Rivadeneira","given":"Fernando"},{"family":"Petersen","given":"Ronald C."},{"family":"Deramecourt","given":"Vincent"},{"family":"Alvarez","given":"Ignacio"},{"family":"Salani","given":"Francesca"},{"family":"Ciaramella","given":"Antonio"},{"family":"Boerwinkle","given":"Eric"},{"family":"Reiman","given":"Eric M."},{"family":"Fievet","given":"Nathalie"},{"family":"Rotter","given":"Jerome I."},{"family":"Reisch","given":"Joan S."},{"family":"Hanon","given":"Olivier"},{"family":"Cupidi","given":"Chiara"},{"family":"Andre Uitterlinden","given":"A. G."},{"family":"Royall","given":"Donald R."},{"family":"Dufouil","given":"Carole"},{"family":"Maletta","given":"Raffaele Giovanni"},{"family":"De Rojas","given":"Itziar"},{"family":"Sano","given":"Mary"},{"family":"Brice","given":"Alexis"},{"family":"Cecchetti","given":"Roberta"},{"family":"George-Hyslop","given":"Peter St"},{"family":"Ritchie","given":"Karen"},{"family":"Tsolaki","given":"Magda"},{"family":"Tsuang","given":"Debby W."},{"family":"Dubois","given":"Bruno"},{"family":"Craig","given":"David"},{"family":"Wu","given":"Chuang-Kuo"},{"family":"Soininen","given":"Hilkka"},{"family":"Avramidou","given":"Despoina"},{"family":"Albin","given":"Roger L."},{"family":"Fratiglioni","given":"Laura"},{"family":"Germanou","given":"Antonia"},{"family":"Apostolova","given":"Liana G."},{"family":"Keller","given":"Lina"},{"family":"Koutroumani","given":"Maria"},{"family":"Arnold","given":"Steven E."},{"family":"Panza","given":"Francesco"},{"family":"Gkatzima","given":"Olymbia"},{"family":"Asthana","given":"Sanjay"},{"family":"Hannequin","given":"Didier"},{"family":"Whitehead","given":"Patrice"},{"family":"Atwood","given":"Craig S."},{"family":"Caffarra","given":"Paolo"},{"family":"Hampel","given":"Harald"},{"family":"Quintela","given":"Inés"},{"family":"Carracedo","given":"Ángel"},{"family":"Lannfelt","given":"Lars"},{"family":"Rubinsztein","given":"David C."},{"family":"Barnes","given":"Lisa L."},{"family":"Pasquier","given":"Florence"},{"family":"Frölich","given":"Lutz"},{"family":"Barral","given":"Sandra"},{"family":"McGuinness","given":"Bernadette"},{"family":"Beach","given":"Thomas G."},{"family":"Johnston","given":"Janet A."},{"family":"Becker","given":"James T."},{"family":"Passmore","given":"Peter"},{"family":"Bigio","given":"Eileen H."},{"family":"Schott","given":"Jonathan M."},{"family":"Bird","given":"Thomas D."},{"family":"Warren","given":"Jason D."},{"family":"Boeve","given":"Bradley F."},{"family":"Lupton","given":"Michelle K."},{"family":"Bowen","given":"James D."},{"family":"Proitsi","given":"Petra"},{"family":"Boxer","given":"Adam"},{"family":"Powell","given":"John F."},{"family":"Burke","given":"James R."},{"family":"Kauwe","given":"John S. K."},{"family":"Burns","given":"Jeffrey M."},{"family":"Mancuso","given":"Michelangelo"},{"family":"Buxbaum","given":"Joseph D."},{"family":"Bonuccelli","given":"Ubaldo"},{"family":"Cairns","given":"Nigel J."},{"family":"McQuillin","given":"Andrew"},{"family":"Cao","given":"Chuanhai"},{"family":"Livingston","given":"Gill"},{"family":"Carlson","given":"Chris S."},{"family":"Bass","given":"Nicholas J."},{"family":"Carlsson","given":"Cynthia M."},{"family":"Hardy","given":"John"},{"family":"Carney","given":"Regina M."},{"family":"Bras","given":"Jose"},{"family":"Carrasquillo","given":"Minerva M."},{"family":"Guerreiro","given":"Rita"},{"family":"Allen","given":"Mariet"},{"family":"Chui","given":"Helena C."},{"family":"Fisher","given":"Elizabeth"},{"family":"Masullo","given":"Carlo"},{"family":"Crocco","given":"Elizabeth A."},{"family":"DeCarli","given":"Charles"},{"family":"Bisceglio","given":"Gina"},{"family":"Dick","given":"Malcolm"},{"family":"Ma","given":"Li"},{"family":"Duara","given":"Ranjan"},{"family":"Graff-Radford","given":"Neill R."},{"family":"Evans","given":"Denis A."},{"family":"Hodges","given":"Angela"},{"family":"Faber","given":"Kelley M."},{"family":"Scherer","given":"Martin"},{"family":"Fallon","given":"Kenneth B."},{"family":"Riemenschneider","given":"Matthias"},{"family":"Fardo","given":"David W."},{"family":"Heun","given":"Reinhard"},{"family":"Farlow","given":"Martin R."},{"family":"Kölsch","given":"Heike"},{"family":"Ferris","given":"Steven"},{"family":"Leber","given":"Markus"},{"family":"Foroud","given":"Tatiana M."},{"family":"Heuser","given":"Isabella"},{"family":"Galasko","given":"Douglas R."},{"family":"Giegling","given":"Ina"},{"family":"Gearing","given":"Marla"},{"family":"Hüll","given":"Michael"},{"family":"Geschwind","given":"Daniel H."},{"family":"Gilbert","given":"John R."},{"family":"Morris","given":"John"},{"family":"Green","given":"Robert C."},{"family":"Mayo","given":"Kevin"},{"family":"Growdon","given":"John H."},{"family":"Feulner","given":"Thomas"},{"family":"Hamilton","given":"Ronald L."},{"family":"Harrell","given":"Lindy E."},{"family":"Drichel","given":"Dmitriy"},{"family":"Honig","given":"Lawrence S."},{"family":"Cushion","given":"Thomas D."},{"family":"Huentelman","given":"Matthew J."},{"family":"Hollingworth","given":"Paul"},{"family":"Hulette","given":"Christine M."},{"family":"Hyman","given":"Bradley T."},{"family":"Marshall","given":"Rachel"},{"family":"Jarvik","given":"Gail P."},{"family":"Meggy","given":"Alun"},{"family":"Abner","given":"Erin"},{"family":"Menzies","given":"Georgina E."},{"family":"Jin","given":"Lee-Way"},{"family":"Leonenko","given":"Ganna"},{"family":"Real","given":"Luis M."},{"family":"Jun","given":"Gyungah R."},{"family":"Baldwin","given":"Clinton T."},{"family":"Grozeva","given":"Detelina"},{"family":"Karydas","given":"Anna"},{"family":"Russo","given":"Giancarlo"},{"family":"Kaye","given":"Jeffrey A."},{"family":"Kim","given":"Ronald"},{"family":"Jessen","given":"Frank"},{"family":"Kowall","given":"Neil W."},{"family":"Vellas","given":"Bruno"},{"family":"Kramer","given":"Joel H."},{"family":"Vardy","given":"Emma"},{"family":"LaFerla","given":"Frank M."},{"family":"Jöckel","given":"Karl-Heinz"},{"family":"Lah","given":"James J."},{"family":"Dichgans","given":"Martin"},{"family":"Leverenz","given":"James B."},{"family":"Mann","given":"David"},{"family":"Levey","given":"Allan I."},{"family":"Pickering-Brown","given":"Stuart"},{"family":"Lieberman","given":"Andrew P."},{"family":"Klopp","given":"Norman"},{"family":"Lunetta","given":"Kathryn L."},{"family":"Wichmann","given":"H-Erich"},{"family":"Lyketsos","given":"Constantine G."},{"family":"Morgan","given":"Kevin"},{"family":"Marson","given":"Daniel C."},{"family":"Brown","given":"Kristelle"},{"family":"Martiniuk","given":"Frank"},{"family":"Medway","given":"Christopher"},{"family":"Mash","given":"Deborah C."},{"family":"Nöthen","given":"Markus M."},{"family":"Masliah","given":"Eliezer"},{"family":"Hooper","given":"Nigel M."},{"family":"McCormick","given":"Wayne C."},{"family":"Daniele","given":"Antonio"},{"family":"McCurry","given":"Susan M."},{"family":"Bayer","given":"Anthony"},{"family":"McDavid","given":"Andrew N."},{"family":"Gallacher","given":"John"},{"family":"McKee","given":"Ann C."},{"family":"Van Den Bussche","given":"Hendrik"},{"family":"Mesulam","given":"Marsel"},{"family":"Brayne","given":"Carol"},{"family":"Miller","given":"Bruce L."},{"family":"Riedel-Heller","given":"Steffi"},{"family":"Miller","given":"Carol A."},{"family":"Miller","given":"Joshua W."},{"family":"Al-Chalabi","given":"Ammar"},{"family":"Morris","given":"John C."},{"family":"Shaw","given":"Christopher E."},{"family":"Myers","given":"Amanda J."},{"family":"Wiltfang","given":"Jens"},{"family":"O’Bryant","given":"Sid"},{"family":"Olichney","given":"John M."},{"family":"Alvarez","given":"Victoria"},{"family":"Parisi","given":"Joseph E."},{"family":"Singleton","given":"Andrew B."},{"family":"Paulson","given":"Henry L."},{"family":"Collinge","given":"John"},{"family":"Perry","given":"William R."},{"family":"Mead","given":"Simon"},{"family":"Peskind","given":"Elaine"},{"family":"Cribbs","given":"David H."},{"family":"Rossor","given":"Martin"},{"family":"Pierce","given":"Aimee"},{"family":"Ryan","given":"Natalie S."},{"family":"Poon","given":"Wayne W."},{"family":"Nacmias","given":"Benedetta"},{"family":"Potter","given":"Huntington"},{"family":"Sorbi","given":"Sandro"},{"family":"Quinn","given":"Joseph F."},{"family":"Sacchinelli","given":"Eleonora"},{"family":"Raj","given":"Ashok"},{"family":"Spalletta","given":"Gianfranco"},{"family":"Raskind","given":"Murray"},{"family":"Caltagirone","given":"Carlo"},{"family":"Bossù","given":"Paola"},{"family":"Orfei","given":"Maria Donata"},{"family":"Reisberg","given":"Barry"},{"family":"Clarke","given":"Robert"},{"family":"Reitz","given":"Christiane"},{"family":"Smith","given":"A David"},{"family":"Ringman","given":"John M."},{"family":"Warden","given":"Donald"},{"family":"Roberson","given":"Erik D."},{"family":"Wilcock","given":"Gordon"},{"family":"Rogaeva","given":"Ekaterina"},{"family":"Bruni","given":"Amalia Cecilia"},{"family":"Rosen","given":"Howard J."},{"family":"Gallo","given":"Maura"},{"family":"Rosenberg","given":"Roger N."},{"family":"Ben-Shlomo","given":"Yoav"},{"family":"Sager","given":"Mark A."},{"family":"Mecocci","given":"Patrizia"},{"family":"Saykin","given":"Andrew J."},{"family":"Pastor","given":"Pau"},{"family":"Cuccaro","given":"Michael L."},{"family":"Vance","given":"Jeffery M."},{"family":"Schneider","given":"Julie A."},{"family":"Schneider","given":"Lori S."},{"family":"Slifer","given":"Susan"},{"family":"Seeley","given":"William W."},{"family":"Smith","given":"Amanda G."},{"family":"Sonnen","given":"Joshua A."},{"family":"Spina","given":"Salvatore"},{"family":"Stern","given":"Robert A."},{"family":"Swerdlow","given":"Russell H."},{"family":"Tang","given":"Mitchell"},{"family":"Tanzi","given":"Rudolph E."},{"family":"Trojanowski","given":"John Q."},{"family":"Troncoso","given":"Juan C."},{"family":"Van Deerlin","given":"Vivianna M."},{"family":"Van Eldik","given":"Linda J."},{"family":"Vinters","given":"Harry V."},{"family":"Vonsattel","given":"Jean Paul"},{"family":"Weintraub","given":"Sandra"},{"family":"Welsh-Bohmer","given":"Kathleen A."},{"family":"Wilhelmsen","given":"Kirk C."},{"family":"Williamson","given":"Jennifer"},{"family":"Wingo","given":"Thomas S."},{"family":"Woltjer","given":"Randall L."},{"family":"Wright","given":"Clinton B."},{"family":"Yu","given":"Chang-En"},{"family":"Yu","given":"Lei"},{"family":"Saba","given":"Yasaman"},{"family":"Pilotto","given":"Alberto"},{"family":"Bullido","given":"Maria J."},{"family":"Peters","given":"Oliver"},{"family":"Crane","given":"Paul K."},{"family":"Bennett","given":"David"},{"family":"Bosco","given":"Paola"},{"family":"Coto","given":"Eliecer"},{"family":"Boccardi","given":"Virginia"},{"family":"De Jager","given":"Phil L."},{"family":"Lleo","given":"Alberto"},{"family":"Warner","given":"Nick"},{"family":"Lopez","given":"Oscar L."},{"family":"Ingelsson","given":"Martin"},{"family":"Deloukas","given":"Panagiotis"},{"family":"Cruchaga","given":"Carlos"},{"family":"Graff","given":"Caroline"},{"family":"Gwilliam","given":"Rhian"},{"family":"Fornage","given":"Myriam"},{"family":"Goate","given":"Alison M."},{"family":"Sanchez-Juan","given":"Pascual"},{"family":"Kehoe","given":"Patrick G."},{"family":"Amin","given":"Najaf"},{"family":"Ertekin-Taner","given":"Nilifur"},{"family":"Berr","given":"Claudine"},{"family":"Debette","given":"Stéphanie"},{"family":"Love","given":"Seth"},{"family":"Launer","given":"Lenore J."},{"family":"Younkin","given":"Steven G."},{"family":"Dartigues","given":"Jean-Francois"},{"family":"Corcoran","given":"Chris"},{"family":"Ikram","given":"M. Arfan"},{"family":"Dickson","given":"Dennis W."},{"family":"Nicolas","given":"Gael"},{"family":"Campion","given":"Dominique"},{"family":"Tschanz","given":"JoAnn"},{"family":"Schmidt","given":"Helena"},{"family":"Hakonarson","given":"Hakon"},{"family":"Clarimon","given":"Jordi"},{"family":"Munger","given":"Ron"},{"family":"Schmidt","given":"Reinhold"},{"family":"Farrer","given":"Lindsay A."},{"family":"Van Broeckhoven","given":"Christine"},{"family":"C. O’Donovan","given":"Michael"},{"family":"DeStefano","given":"Anita L."},{"family":"Jones","given":"Lesley"},{"family":"Haines","given":"Jonathan L."},{"family":"Deleuze","given":"Jean-Francois"},{"family":"Owen","given":"Michael J."},{"family":"Gudnason","given":"Vilmundur"},{"family":"Mayeux","given":"Richard"},{"family":"Escott-Price","given":"Valentina"},{"family":"Psaty","given":"Bruce M."},{"family":"Ramirez","given":"Alfredo"},{"family":"Wang","given":"Li-San"},{"family":"Ruiz","given":"Agustin"},{"family":"Van Duijn","given":"Cornelia M."},{"family":"Holmans","given":"Peter A."},{"family":"Seshadri","given":"Sudha"},{"family":"Williams","given":"Julie"},{"family":"Amouyel","given":"Phillippe"},{"family":"Schellenberg","given":"Gerard D."},{"family":"Lambert","given":"Jean-Charles"},{"family":"Pericak-Vance","given":"Margaret A."}],"issued":{"date-parts":[["2019",3]]},"citation-key":"alzheimerdiseasegeneticsconsortiumadgcGeneticMetaanalysisDiagnosed2019"}}],"schema":"https://github.com/citation-style-language/schema/raw/master/csl-citation.json"} </w:instrText>
            </w:r>
            <w:r>
              <w:rPr>
                <w:rFonts w:hint="default" w:ascii="Times New Roman" w:hAnsi="Times New Roman" w:eastAsia="等线" w:cs="Times New Roman"/>
                <w:b w:val="0"/>
                <w:i w:val="0"/>
                <w:iCs w:val="0"/>
                <w:color w:val="000000"/>
                <w:sz w:val="21"/>
                <w:szCs w:val="21"/>
                <w:u w:val="none"/>
                <w:vertAlign w:val="baseline"/>
              </w:rPr>
              <w:fldChar w:fldCharType="separate"/>
            </w:r>
            <w:r>
              <w:rPr>
                <w:rFonts w:hint="default" w:ascii="Times New Roman" w:hAnsi="Times New Roman" w:eastAsia="等线" w:cs="Times New Roman"/>
                <w:sz w:val="21"/>
                <w:lang w:eastAsia="zh-CN"/>
              </w:rPr>
              <w:t>[14]</w:t>
            </w:r>
            <w:r>
              <w:rPr>
                <w:rFonts w:hint="default" w:ascii="Times New Roman" w:hAnsi="Times New Roman" w:eastAsia="等线" w:cs="Times New Roman"/>
                <w:b w:val="0"/>
                <w:i w:val="0"/>
                <w:iCs w:val="0"/>
                <w:color w:val="000000"/>
                <w:sz w:val="21"/>
                <w:szCs w:val="21"/>
                <w:u w:val="none"/>
                <w:vertAlign w:val="baseline"/>
              </w:rPr>
              <w:fldChar w:fldCharType="end"/>
            </w:r>
          </w:p>
        </w:tc>
      </w:tr>
    </w:tbl>
    <w:p>
      <w:pPr>
        <w:keepNext w:val="0"/>
        <w:keepLines w:val="0"/>
        <w:widowControl/>
        <w:suppressLineNumbers w:val="0"/>
        <w:jc w:val="left"/>
        <w:textAlignment w:val="bottom"/>
        <w:rPr>
          <w:rFonts w:hint="default" w:ascii="Times New Roman" w:hAnsi="Times New Roman" w:eastAsia="等线" w:cs="Times New Roman"/>
          <w:b w:val="0"/>
          <w:i w:val="0"/>
          <w:iCs w:val="0"/>
          <w:color w:val="000000"/>
          <w:sz w:val="22"/>
          <w:szCs w:val="22"/>
          <w:u w:val="none"/>
        </w:rPr>
      </w:pPr>
    </w:p>
    <w:p>
      <w:pPr>
        <w:keepNext w:val="0"/>
        <w:keepLines w:val="0"/>
        <w:widowControl/>
        <w:suppressLineNumbers w:val="0"/>
        <w:jc w:val="left"/>
        <w:textAlignment w:val="bottom"/>
        <w:rPr>
          <w:rFonts w:hint="default" w:ascii="Times New Roman" w:hAnsi="Times New Roman" w:eastAsia="等线" w:cs="Times New Roman"/>
          <w:b w:val="0"/>
          <w:i w:val="0"/>
          <w:iCs w:val="0"/>
          <w:color w:val="000000"/>
          <w:sz w:val="22"/>
          <w:szCs w:val="22"/>
          <w:u w:val="none"/>
        </w:rPr>
      </w:pPr>
      <w:bookmarkStart w:id="0" w:name="_GoBack"/>
      <w:bookmarkEnd w:id="0"/>
    </w:p>
    <w:p>
      <w:pPr>
        <w:keepNext w:val="0"/>
        <w:keepLines w:val="0"/>
        <w:widowControl/>
        <w:suppressLineNumbers w:val="0"/>
        <w:jc w:val="left"/>
        <w:textAlignment w:val="bottom"/>
        <w:rPr>
          <w:rFonts w:hint="default" w:ascii="Times New Roman" w:hAnsi="Times New Roman" w:eastAsia="等线" w:cs="Times New Roman"/>
          <w:b w:val="0"/>
          <w:i w:val="0"/>
          <w:iCs w:val="0"/>
          <w:color w:val="000000"/>
          <w:sz w:val="22"/>
          <w:szCs w:val="22"/>
          <w:u w:val="none"/>
          <w:lang w:val="en-US" w:eastAsia="zh-CN"/>
        </w:rPr>
      </w:pPr>
      <w:r>
        <w:rPr>
          <w:rFonts w:hint="default" w:ascii="Times New Roman" w:hAnsi="Times New Roman" w:eastAsia="等线" w:cs="Times New Roman"/>
          <w:b/>
          <w:bCs/>
          <w:i w:val="0"/>
          <w:iCs w:val="0"/>
          <w:color w:val="000000"/>
          <w:sz w:val="28"/>
          <w:szCs w:val="28"/>
          <w:u w:val="none"/>
          <w:lang w:val="en-US" w:eastAsia="zh-CN"/>
        </w:rPr>
        <w:t>References</w:t>
      </w:r>
    </w:p>
    <w:p>
      <w:pPr>
        <w:spacing w:beforeLines="0" w:afterLines="0"/>
        <w:jc w:val="left"/>
        <w:rPr>
          <w:rFonts w:hint="default" w:ascii="Times New Roman" w:hAnsi="Times New Roman" w:cs="Times New Roman"/>
          <w:sz w:val="21"/>
          <w:szCs w:val="24"/>
        </w:rPr>
      </w:pPr>
      <w:r>
        <w:rPr>
          <w:rFonts w:hint="default" w:ascii="Times New Roman" w:hAnsi="Times New Roman" w:cs="Times New Roman"/>
        </w:rPr>
        <w:fldChar w:fldCharType="begin"/>
      </w:r>
      <w:r>
        <w:rPr>
          <w:rFonts w:hint="default" w:ascii="Times New Roman" w:hAnsi="Times New Roman" w:cs="Times New Roman"/>
          <w:lang w:eastAsia="zh-CN"/>
        </w:rPr>
        <w:instrText xml:space="preserve"> ADDIN ZOTERO_BIBL {"uncited":[],"omitted":[],"custom":[]} CSL_BIBLIOGRAPHY </w:instrText>
      </w:r>
      <w:r>
        <w:rPr>
          <w:rFonts w:hint="default" w:ascii="Times New Roman" w:hAnsi="Times New Roman" w:cs="Times New Roman"/>
        </w:rPr>
        <w:fldChar w:fldCharType="separate"/>
      </w:r>
      <w:r>
        <w:rPr>
          <w:rFonts w:hint="default" w:ascii="Times New Roman" w:hAnsi="Times New Roman" w:cs="Times New Roman"/>
          <w:sz w:val="21"/>
          <w:szCs w:val="24"/>
        </w:rPr>
        <w:t>[1]</w:t>
      </w:r>
      <w:r>
        <w:rPr>
          <w:rFonts w:hint="default" w:ascii="Times New Roman" w:hAnsi="Times New Roman" w:cs="Times New Roman"/>
          <w:sz w:val="21"/>
          <w:szCs w:val="24"/>
        </w:rPr>
        <w:tab/>
      </w:r>
      <w:r>
        <w:rPr>
          <w:rFonts w:hint="default" w:ascii="Times New Roman" w:hAnsi="Times New Roman" w:cs="Times New Roman"/>
          <w:sz w:val="21"/>
          <w:szCs w:val="24"/>
        </w:rPr>
        <w:t>Levy E, Carman MD, Fernandez-Madrid IJ, Power MD, Lieberburg I, Van Duinen SG, et al. Mutation of the Alzheimer’s Disease Amyloid Gene in Hereditary Cerebral Hemorrhage, Dutch Type. Science 1990;248:1124–6. https://doi.org/10.1126/science.2111584.</w:t>
      </w:r>
    </w:p>
    <w:p>
      <w:pPr>
        <w:spacing w:beforeLines="0" w:afterLines="0"/>
        <w:jc w:val="left"/>
        <w:rPr>
          <w:rFonts w:hint="default" w:ascii="Times New Roman" w:hAnsi="Times New Roman" w:cs="Times New Roman"/>
          <w:sz w:val="21"/>
          <w:szCs w:val="24"/>
        </w:rPr>
      </w:pPr>
      <w:r>
        <w:rPr>
          <w:rFonts w:hint="default" w:ascii="Times New Roman" w:hAnsi="Times New Roman" w:cs="Times New Roman"/>
          <w:sz w:val="21"/>
          <w:szCs w:val="24"/>
        </w:rPr>
        <w:t>[2]</w:t>
      </w:r>
      <w:r>
        <w:rPr>
          <w:rFonts w:hint="default" w:ascii="Times New Roman" w:hAnsi="Times New Roman" w:cs="Times New Roman"/>
          <w:sz w:val="21"/>
          <w:szCs w:val="24"/>
        </w:rPr>
        <w:tab/>
      </w:r>
      <w:r>
        <w:rPr>
          <w:rFonts w:hint="default" w:ascii="Times New Roman" w:hAnsi="Times New Roman" w:cs="Times New Roman"/>
          <w:sz w:val="21"/>
          <w:szCs w:val="24"/>
        </w:rPr>
        <w:t>Levy-Lahad E, Wasco W, Poorkaj P, Romano DM, Oshima J, Pettingell WH, et al. Candidate Gene for the Chromosome 1 Familial Alzheimer’s Disease Locus. Science 1995;269:973–7. https://doi.org/10.1126/science.7638622.</w:t>
      </w:r>
    </w:p>
    <w:p>
      <w:pPr>
        <w:spacing w:beforeLines="0" w:afterLines="0"/>
        <w:jc w:val="left"/>
        <w:rPr>
          <w:rFonts w:hint="default" w:ascii="Times New Roman" w:hAnsi="Times New Roman" w:cs="Times New Roman"/>
          <w:sz w:val="21"/>
          <w:szCs w:val="24"/>
        </w:rPr>
      </w:pPr>
      <w:r>
        <w:rPr>
          <w:rFonts w:hint="default" w:ascii="Times New Roman" w:hAnsi="Times New Roman" w:cs="Times New Roman"/>
          <w:sz w:val="21"/>
          <w:szCs w:val="24"/>
        </w:rPr>
        <w:t>[3]</w:t>
      </w:r>
      <w:r>
        <w:rPr>
          <w:rFonts w:hint="default" w:ascii="Times New Roman" w:hAnsi="Times New Roman" w:cs="Times New Roman"/>
          <w:sz w:val="21"/>
          <w:szCs w:val="24"/>
        </w:rPr>
        <w:tab/>
      </w:r>
      <w:r>
        <w:rPr>
          <w:rFonts w:hint="default" w:ascii="Times New Roman" w:hAnsi="Times New Roman" w:cs="Times New Roman"/>
          <w:sz w:val="21"/>
          <w:szCs w:val="24"/>
        </w:rPr>
        <w:t xml:space="preserve">Neumann H, Daly MJ. Variant </w:t>
      </w:r>
      <w:r>
        <w:rPr>
          <w:rFonts w:hint="default" w:ascii="Times New Roman" w:hAnsi="Times New Roman" w:cs="Times New Roman"/>
          <w:i/>
          <w:sz w:val="21"/>
          <w:szCs w:val="24"/>
        </w:rPr>
        <w:t>TREM2</w:t>
      </w:r>
      <w:r>
        <w:rPr>
          <w:rFonts w:hint="default" w:ascii="Times New Roman" w:hAnsi="Times New Roman" w:cs="Times New Roman"/>
          <w:sz w:val="21"/>
          <w:szCs w:val="24"/>
        </w:rPr>
        <w:t xml:space="preserve"> as Risk Factor for Alzheimer’s Disease. N Engl J Med 2013;368:182–4. https://doi.org/10.1056/NEJMe1213157.</w:t>
      </w:r>
    </w:p>
    <w:p>
      <w:pPr>
        <w:spacing w:beforeLines="0" w:afterLines="0"/>
        <w:jc w:val="left"/>
        <w:rPr>
          <w:rFonts w:hint="default" w:ascii="Times New Roman" w:hAnsi="Times New Roman" w:cs="Times New Roman"/>
          <w:sz w:val="21"/>
          <w:szCs w:val="24"/>
        </w:rPr>
      </w:pPr>
      <w:r>
        <w:rPr>
          <w:rFonts w:hint="default" w:ascii="Times New Roman" w:hAnsi="Times New Roman" w:cs="Times New Roman"/>
          <w:sz w:val="21"/>
          <w:szCs w:val="24"/>
        </w:rPr>
        <w:t>[4]</w:t>
      </w:r>
      <w:r>
        <w:rPr>
          <w:rFonts w:hint="default" w:ascii="Times New Roman" w:hAnsi="Times New Roman" w:cs="Times New Roman"/>
          <w:sz w:val="21"/>
          <w:szCs w:val="24"/>
        </w:rPr>
        <w:tab/>
      </w:r>
      <w:r>
        <w:rPr>
          <w:rFonts w:hint="default" w:ascii="Times New Roman" w:hAnsi="Times New Roman" w:cs="Times New Roman"/>
          <w:sz w:val="21"/>
          <w:szCs w:val="24"/>
        </w:rPr>
        <w:t>Pottier C, Hannequin D, Coutant S, Rovelet-Lecrux A, Wallon D, Rousseau S, et al. High frequency of potentially pathogenic SORL1 mutations in autosomal dominant early-onset Alzheimer disease. Mol Psychiatry 2012;17:875–9. https://doi.org/10.1038/mp.2012.15.</w:t>
      </w:r>
    </w:p>
    <w:p>
      <w:pPr>
        <w:spacing w:beforeLines="0" w:afterLines="0"/>
        <w:jc w:val="left"/>
        <w:rPr>
          <w:rFonts w:hint="default" w:ascii="Times New Roman" w:hAnsi="Times New Roman" w:cs="Times New Roman"/>
          <w:sz w:val="21"/>
          <w:szCs w:val="24"/>
        </w:rPr>
      </w:pPr>
      <w:r>
        <w:rPr>
          <w:rFonts w:hint="default" w:ascii="Times New Roman" w:hAnsi="Times New Roman" w:cs="Times New Roman"/>
          <w:sz w:val="21"/>
          <w:szCs w:val="24"/>
        </w:rPr>
        <w:t>[5]</w:t>
      </w:r>
      <w:r>
        <w:rPr>
          <w:rFonts w:hint="default" w:ascii="Times New Roman" w:hAnsi="Times New Roman" w:cs="Times New Roman"/>
          <w:sz w:val="21"/>
          <w:szCs w:val="24"/>
        </w:rPr>
        <w:tab/>
      </w:r>
      <w:r>
        <w:rPr>
          <w:rFonts w:hint="default" w:ascii="Times New Roman" w:hAnsi="Times New Roman" w:cs="Times New Roman"/>
          <w:sz w:val="21"/>
          <w:szCs w:val="24"/>
        </w:rPr>
        <w:t>The collaborators of the CNR-MAJ, Lacour M, Quenez O, Rovelet-Lecrux A, Salomon B, Rousseau S, et al. Causative Mutations and Genetic Risk Factors in Sporadic Early Onset Alzheimer’s Disease Before 51 Years. JAD 2019;71:227–43. https://doi.org/10.3233/JAD-190193.</w:t>
      </w:r>
    </w:p>
    <w:p>
      <w:pPr>
        <w:spacing w:beforeLines="0" w:afterLines="0"/>
        <w:jc w:val="left"/>
        <w:rPr>
          <w:rFonts w:hint="default" w:ascii="Times New Roman" w:hAnsi="Times New Roman" w:cs="Times New Roman"/>
          <w:sz w:val="21"/>
          <w:szCs w:val="24"/>
        </w:rPr>
      </w:pPr>
      <w:r>
        <w:rPr>
          <w:rFonts w:hint="default" w:ascii="Times New Roman" w:hAnsi="Times New Roman" w:cs="Times New Roman"/>
          <w:sz w:val="21"/>
          <w:szCs w:val="24"/>
        </w:rPr>
        <w:t>[6]</w:t>
      </w:r>
      <w:r>
        <w:rPr>
          <w:rFonts w:hint="default" w:ascii="Times New Roman" w:hAnsi="Times New Roman" w:cs="Times New Roman"/>
          <w:sz w:val="21"/>
          <w:szCs w:val="24"/>
        </w:rPr>
        <w:tab/>
      </w:r>
      <w:r>
        <w:rPr>
          <w:rFonts w:hint="default" w:ascii="Times New Roman" w:hAnsi="Times New Roman" w:cs="Times New Roman"/>
          <w:sz w:val="21"/>
          <w:szCs w:val="24"/>
        </w:rPr>
        <w:t>Zhang C, Browne A, Child D, DiVito JR, Stevenson JA, Tanzi RE. Loss of Function of ATXN1 Increases Amyloid β-Protein Levels by Potentiating β-Secretase Processing of β-Amyloid Precursor Protein. Journal of Biological Chemistry 2010;285:8515–26. https://doi.org/10.1074/jbc.M109.079079.</w:t>
      </w:r>
    </w:p>
    <w:p>
      <w:pPr>
        <w:spacing w:beforeLines="0" w:afterLines="0"/>
        <w:jc w:val="left"/>
        <w:rPr>
          <w:rFonts w:hint="default" w:ascii="Times New Roman" w:hAnsi="Times New Roman" w:cs="Times New Roman"/>
          <w:sz w:val="21"/>
          <w:szCs w:val="24"/>
        </w:rPr>
      </w:pPr>
      <w:r>
        <w:rPr>
          <w:rFonts w:hint="default" w:ascii="Times New Roman" w:hAnsi="Times New Roman" w:cs="Times New Roman"/>
          <w:sz w:val="21"/>
          <w:szCs w:val="24"/>
        </w:rPr>
        <w:t>[7]</w:t>
      </w:r>
      <w:r>
        <w:rPr>
          <w:rFonts w:hint="default" w:ascii="Times New Roman" w:hAnsi="Times New Roman" w:cs="Times New Roman"/>
          <w:sz w:val="21"/>
          <w:szCs w:val="24"/>
        </w:rPr>
        <w:tab/>
      </w:r>
      <w:r>
        <w:rPr>
          <w:rFonts w:hint="default" w:ascii="Times New Roman" w:hAnsi="Times New Roman" w:cs="Times New Roman"/>
          <w:sz w:val="21"/>
          <w:szCs w:val="24"/>
        </w:rPr>
        <w:t>Cook LJ, Ho LW, Taylor AE, Brayne C, Evans JG, Xuereb J, et al. Candidate gene association studies of the α4 (CHRNA4) and β2 (CHRNB2) neuronal nicotinic acetylcholine receptor subunit genes in Alzheimer’s disease. Neuroscience Letters 2004;358:142–6. https://doi.org/10.1016/j.neulet.2004.01.016.</w:t>
      </w:r>
    </w:p>
    <w:p>
      <w:pPr>
        <w:spacing w:beforeLines="0" w:afterLines="0"/>
        <w:jc w:val="left"/>
        <w:rPr>
          <w:rFonts w:hint="default" w:ascii="Times New Roman" w:hAnsi="Times New Roman" w:cs="Times New Roman"/>
          <w:sz w:val="21"/>
          <w:szCs w:val="24"/>
        </w:rPr>
      </w:pPr>
      <w:r>
        <w:rPr>
          <w:rFonts w:hint="default" w:ascii="Times New Roman" w:hAnsi="Times New Roman" w:cs="Times New Roman"/>
          <w:sz w:val="21"/>
          <w:szCs w:val="24"/>
        </w:rPr>
        <w:t>[8]</w:t>
      </w:r>
      <w:r>
        <w:rPr>
          <w:rFonts w:hint="default" w:ascii="Times New Roman" w:hAnsi="Times New Roman" w:cs="Times New Roman"/>
          <w:sz w:val="21"/>
          <w:szCs w:val="24"/>
        </w:rPr>
        <w:tab/>
      </w:r>
      <w:r>
        <w:rPr>
          <w:rFonts w:hint="default" w:ascii="Times New Roman" w:hAnsi="Times New Roman" w:cs="Times New Roman"/>
          <w:sz w:val="21"/>
          <w:szCs w:val="24"/>
        </w:rPr>
        <w:t>Myers AJ, Pittman AM, Zhao AS, Rohrer K, Kaleem M, Marlowe L, et al. The MAPT H1c risk haplotype is associated with increased expression of tau and especially of 4 repeat containing transcripts. Neurobiology of Disease 2007;25:561–70. https://doi.org/10.1016/j.nbd.2006.10.018.</w:t>
      </w:r>
    </w:p>
    <w:p>
      <w:pPr>
        <w:spacing w:beforeLines="0" w:afterLines="0"/>
        <w:jc w:val="left"/>
        <w:rPr>
          <w:rFonts w:hint="default" w:ascii="Times New Roman" w:hAnsi="Times New Roman" w:cs="Times New Roman"/>
          <w:sz w:val="21"/>
          <w:szCs w:val="24"/>
        </w:rPr>
      </w:pPr>
      <w:r>
        <w:rPr>
          <w:rFonts w:hint="default" w:ascii="Times New Roman" w:hAnsi="Times New Roman" w:cs="Times New Roman"/>
          <w:sz w:val="21"/>
          <w:szCs w:val="24"/>
        </w:rPr>
        <w:t>[9]</w:t>
      </w:r>
      <w:r>
        <w:rPr>
          <w:rFonts w:hint="default" w:ascii="Times New Roman" w:hAnsi="Times New Roman" w:cs="Times New Roman"/>
          <w:sz w:val="21"/>
          <w:szCs w:val="24"/>
        </w:rPr>
        <w:tab/>
      </w:r>
      <w:r>
        <w:rPr>
          <w:rFonts w:hint="default" w:ascii="Times New Roman" w:hAnsi="Times New Roman" w:cs="Times New Roman"/>
          <w:sz w:val="21"/>
          <w:szCs w:val="24"/>
        </w:rPr>
        <w:t>Bertram L, Tanzi RE. Thirty years of Alzheimer’s disease genetics: the implications of systematic meta-analyses. Nat Rev Neurosci 2008;9:768–78. https://doi.org/10.1038/nrn2494.</w:t>
      </w:r>
    </w:p>
    <w:p>
      <w:pPr>
        <w:spacing w:beforeLines="0" w:afterLines="0"/>
        <w:jc w:val="left"/>
        <w:rPr>
          <w:rFonts w:hint="default" w:ascii="Times New Roman" w:hAnsi="Times New Roman" w:cs="Times New Roman"/>
          <w:sz w:val="21"/>
          <w:szCs w:val="24"/>
        </w:rPr>
      </w:pPr>
      <w:r>
        <w:rPr>
          <w:rFonts w:hint="default" w:ascii="Times New Roman" w:hAnsi="Times New Roman" w:cs="Times New Roman"/>
          <w:sz w:val="21"/>
          <w:szCs w:val="24"/>
        </w:rPr>
        <w:t>[10]</w:t>
      </w:r>
      <w:r>
        <w:rPr>
          <w:rFonts w:hint="default" w:ascii="Times New Roman" w:hAnsi="Times New Roman" w:cs="Times New Roman"/>
          <w:sz w:val="21"/>
          <w:szCs w:val="24"/>
        </w:rPr>
        <w:tab/>
      </w:r>
      <w:r>
        <w:rPr>
          <w:rFonts w:hint="default" w:ascii="Times New Roman" w:hAnsi="Times New Roman" w:cs="Times New Roman"/>
          <w:sz w:val="21"/>
          <w:szCs w:val="24"/>
        </w:rPr>
        <w:t>Robson KJH. Synergy between the C2 allele of transferrin and the C282Y allele of the haemochromatosis gene (HFE) as risk factors for developing Alzheimer’s disease. Journal of Medical Genetics 2004;41:261–5. https://doi.org/10.1136/jmg.2003.015552.</w:t>
      </w:r>
    </w:p>
    <w:p>
      <w:pPr>
        <w:spacing w:beforeLines="0" w:afterLines="0"/>
        <w:jc w:val="left"/>
        <w:rPr>
          <w:rFonts w:hint="default" w:ascii="Times New Roman" w:hAnsi="Times New Roman" w:cs="Times New Roman"/>
          <w:sz w:val="21"/>
          <w:szCs w:val="24"/>
        </w:rPr>
      </w:pPr>
      <w:r>
        <w:rPr>
          <w:rFonts w:hint="default" w:ascii="Times New Roman" w:hAnsi="Times New Roman" w:cs="Times New Roman"/>
          <w:sz w:val="21"/>
          <w:szCs w:val="24"/>
        </w:rPr>
        <w:t>[11]</w:t>
      </w:r>
      <w:r>
        <w:rPr>
          <w:rFonts w:hint="default" w:ascii="Times New Roman" w:hAnsi="Times New Roman" w:cs="Times New Roman"/>
          <w:sz w:val="21"/>
          <w:szCs w:val="24"/>
        </w:rPr>
        <w:tab/>
      </w:r>
      <w:r>
        <w:rPr>
          <w:rFonts w:hint="default" w:ascii="Times New Roman" w:hAnsi="Times New Roman" w:cs="Times New Roman"/>
          <w:sz w:val="21"/>
          <w:szCs w:val="24"/>
        </w:rPr>
        <w:t>Reiman EM, Webster JA, Myers AJ, Hardy J, Dunckley T, Zismann VL, et al. GAB2 Alleles Modify Alzheimer’s Risk in APOE ɛ4 Carriers. Neuron 2007;54:713–20. https://doi.org/10.1016/j.neuron.2007.05.022.</w:t>
      </w:r>
    </w:p>
    <w:p>
      <w:pPr>
        <w:spacing w:beforeLines="0" w:afterLines="0"/>
        <w:jc w:val="left"/>
        <w:rPr>
          <w:rFonts w:hint="default" w:ascii="Times New Roman" w:hAnsi="Times New Roman" w:cs="Times New Roman"/>
          <w:sz w:val="21"/>
          <w:szCs w:val="24"/>
        </w:rPr>
      </w:pPr>
      <w:r>
        <w:rPr>
          <w:rFonts w:hint="default" w:ascii="Times New Roman" w:hAnsi="Times New Roman" w:cs="Times New Roman"/>
          <w:sz w:val="21"/>
          <w:szCs w:val="24"/>
        </w:rPr>
        <w:t>[12]</w:t>
      </w:r>
      <w:r>
        <w:rPr>
          <w:rFonts w:hint="default" w:ascii="Times New Roman" w:hAnsi="Times New Roman" w:cs="Times New Roman"/>
          <w:sz w:val="21"/>
          <w:szCs w:val="24"/>
        </w:rPr>
        <w:tab/>
      </w:r>
      <w:r>
        <w:rPr>
          <w:rFonts w:hint="default" w:ascii="Times New Roman" w:hAnsi="Times New Roman" w:cs="Times New Roman"/>
          <w:sz w:val="21"/>
          <w:szCs w:val="24"/>
        </w:rPr>
        <w:t>Grupe A, Abraham R, Li Y, Rowland C, Hollingworth P, Morgan A, et al. Evidence for novel susceptibility genes for late-onset Alzheimer’s disease from a genome-wide association study of putative functional variants. Human Molecular Genetics 2007;16:865–73. https://doi.org/10.1093/hmg/ddm031.</w:t>
      </w:r>
    </w:p>
    <w:p>
      <w:pPr>
        <w:spacing w:beforeLines="0" w:afterLines="0"/>
        <w:jc w:val="left"/>
        <w:rPr>
          <w:rFonts w:hint="default" w:ascii="Times New Roman" w:hAnsi="Times New Roman" w:cs="Times New Roman"/>
          <w:sz w:val="21"/>
          <w:szCs w:val="24"/>
        </w:rPr>
      </w:pPr>
      <w:r>
        <w:rPr>
          <w:rFonts w:hint="default" w:ascii="Times New Roman" w:hAnsi="Times New Roman" w:cs="Times New Roman"/>
          <w:sz w:val="21"/>
          <w:szCs w:val="24"/>
        </w:rPr>
        <w:t>[13]</w:t>
      </w:r>
      <w:r>
        <w:rPr>
          <w:rFonts w:hint="default" w:ascii="Times New Roman" w:hAnsi="Times New Roman" w:cs="Times New Roman"/>
          <w:sz w:val="21"/>
          <w:szCs w:val="24"/>
        </w:rPr>
        <w:tab/>
      </w:r>
      <w:r>
        <w:rPr>
          <w:rFonts w:hint="default" w:ascii="Times New Roman" w:hAnsi="Times New Roman" w:cs="Times New Roman"/>
          <w:sz w:val="21"/>
          <w:szCs w:val="24"/>
        </w:rPr>
        <w:t>Giri M, Lü Y, Zhang M. Genes associated with Alzheimer’s disease: an overview and current status. CIA 2016:665. https://doi.org/10.2147/CIA.S105769.</w:t>
      </w:r>
    </w:p>
    <w:p>
      <w:pPr>
        <w:spacing w:beforeLines="0" w:afterLines="0"/>
        <w:jc w:val="left"/>
        <w:rPr>
          <w:rFonts w:hint="default" w:ascii="Times New Roman" w:hAnsi="Times New Roman" w:cs="Times New Roman"/>
          <w:sz w:val="21"/>
          <w:szCs w:val="24"/>
        </w:rPr>
      </w:pPr>
      <w:r>
        <w:rPr>
          <w:rFonts w:hint="default" w:ascii="Times New Roman" w:hAnsi="Times New Roman" w:cs="Times New Roman"/>
          <w:sz w:val="21"/>
          <w:szCs w:val="24"/>
        </w:rPr>
        <w:t>[14]</w:t>
      </w:r>
      <w:r>
        <w:rPr>
          <w:rFonts w:hint="default" w:ascii="Times New Roman" w:hAnsi="Times New Roman" w:cs="Times New Roman"/>
          <w:sz w:val="21"/>
          <w:szCs w:val="24"/>
        </w:rPr>
        <w:tab/>
      </w:r>
      <w:r>
        <w:rPr>
          <w:rFonts w:hint="default" w:ascii="Times New Roman" w:hAnsi="Times New Roman" w:cs="Times New Roman"/>
          <w:sz w:val="21"/>
          <w:szCs w:val="24"/>
        </w:rPr>
        <w:t>Alzheimer Disease Genetics Consortium (ADGC), The European Alzheimer’s Disease Initiative (EADI), Cohorts for Heart and Aging Research in Genomic Epidemiology Consortium (CHARGE), Genetic and Environmental Risk in AD/Defining Genetic, Polygenic and Environmental Risk for Alzheimer’s Disease Consortium (GERAD/PERADES), Kunkle BW, Grenier-Boley B, et al. Genetic meta-analysis of diagnosed Alzheimer’s disease identifies new risk loci and implicates Aβ, tau, immunity and lipid processing. Nat Genet 2019;51:414–30. https://doi.org/10.1038/s41588-019-0358-2.</w:t>
      </w:r>
    </w:p>
    <w:p>
      <w:pPr>
        <w:rPr>
          <w:rFonts w:hint="default" w:ascii="Times New Roman" w:hAnsi="Times New Roman" w:cs="Times New Roman"/>
        </w:rPr>
      </w:pPr>
      <w:r>
        <w:rPr>
          <w:rFonts w:hint="default" w:ascii="Times New Roman" w:hAnsi="Times New Roman" w:cs="Times New Roman"/>
        </w:rPr>
        <w:fldChar w:fldCharType="end"/>
      </w: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c2NzI1MmI1NGI0MThmZWI5MjM2Y2YzNTgzMzA1ZGUifQ=="/>
  </w:docVars>
  <w:rsids>
    <w:rsidRoot w:val="00172A27"/>
    <w:rsid w:val="0018656B"/>
    <w:rsid w:val="00EF7950"/>
    <w:rsid w:val="03B4688D"/>
    <w:rsid w:val="05704DD8"/>
    <w:rsid w:val="063F4299"/>
    <w:rsid w:val="072D2F81"/>
    <w:rsid w:val="09C3197A"/>
    <w:rsid w:val="0BC65752"/>
    <w:rsid w:val="10141182"/>
    <w:rsid w:val="109863EA"/>
    <w:rsid w:val="12BB28E8"/>
    <w:rsid w:val="135E2714"/>
    <w:rsid w:val="137D5290"/>
    <w:rsid w:val="16A42B33"/>
    <w:rsid w:val="17626C76"/>
    <w:rsid w:val="18537810"/>
    <w:rsid w:val="21614042"/>
    <w:rsid w:val="245C7917"/>
    <w:rsid w:val="29543F45"/>
    <w:rsid w:val="2A154582"/>
    <w:rsid w:val="2A77613D"/>
    <w:rsid w:val="2AEC7CA2"/>
    <w:rsid w:val="305B02AF"/>
    <w:rsid w:val="315C42DF"/>
    <w:rsid w:val="328C1E85"/>
    <w:rsid w:val="332D6C76"/>
    <w:rsid w:val="33B73A4E"/>
    <w:rsid w:val="34474DD2"/>
    <w:rsid w:val="355A28E3"/>
    <w:rsid w:val="363F26CA"/>
    <w:rsid w:val="36AC53C0"/>
    <w:rsid w:val="37991DE9"/>
    <w:rsid w:val="385A5C04"/>
    <w:rsid w:val="39054FC2"/>
    <w:rsid w:val="3AF15A98"/>
    <w:rsid w:val="3D70539A"/>
    <w:rsid w:val="3FC7675D"/>
    <w:rsid w:val="437B23A2"/>
    <w:rsid w:val="465B470D"/>
    <w:rsid w:val="4783216D"/>
    <w:rsid w:val="47E32FBE"/>
    <w:rsid w:val="47E370AA"/>
    <w:rsid w:val="48DA7B6B"/>
    <w:rsid w:val="4AAE7501"/>
    <w:rsid w:val="4F366FB4"/>
    <w:rsid w:val="4FD86DCF"/>
    <w:rsid w:val="52691F60"/>
    <w:rsid w:val="568D0913"/>
    <w:rsid w:val="56FC699D"/>
    <w:rsid w:val="59EC3BA2"/>
    <w:rsid w:val="5E744166"/>
    <w:rsid w:val="61DE2022"/>
    <w:rsid w:val="61EA4E6B"/>
    <w:rsid w:val="630D350A"/>
    <w:rsid w:val="66ED4AB6"/>
    <w:rsid w:val="67B24074"/>
    <w:rsid w:val="6C613F7C"/>
    <w:rsid w:val="6F1E6B9B"/>
    <w:rsid w:val="708C533F"/>
    <w:rsid w:val="71015789"/>
    <w:rsid w:val="75DA5404"/>
    <w:rsid w:val="75F45357"/>
    <w:rsid w:val="77AD62C7"/>
    <w:rsid w:val="79C76AF4"/>
    <w:rsid w:val="7A3C1B84"/>
    <w:rsid w:val="7E044C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 w:type="table" w:styleId="3">
    <w:name w:val="Table Grid"/>
    <w:basedOn w:val="2"/>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FollowedHyperlink"/>
    <w:basedOn w:val="4"/>
    <w:autoRedefine/>
    <w:qFormat/>
    <w:uiPriority w:val="0"/>
    <w:rPr>
      <w:color w:val="800080"/>
      <w:u w:val="single"/>
    </w:rPr>
  </w:style>
  <w:style w:type="character" w:styleId="6">
    <w:name w:val="Hyperlink"/>
    <w:basedOn w:val="4"/>
    <w:autoRedefine/>
    <w:qFormat/>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01T15:37:00Z</dcterms:created>
  <dc:creator>DengTao</dc:creator>
  <cp:lastModifiedBy>微漾青春</cp:lastModifiedBy>
  <dcterms:modified xsi:type="dcterms:W3CDTF">2024-04-30T18:58:0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52296E1FD7834CF9B18B5A6852532403_12</vt:lpwstr>
  </property>
  <property fmtid="{D5CDD505-2E9C-101B-9397-08002B2CF9AE}" pid="4" name="ZOTERO_PREF_1">
    <vt:lpwstr>&lt;data data-version="3" zotero-version="6.0.36"&gt;&lt;session id="seOe5LQy"/&gt;&lt;style id="http://www.zotero.org/styles/genomics-proteomics-and-bioinformatics" hasBibliography="1" bibliographyStyleHasBeenSet="1"/&gt;&lt;prefs&gt;&lt;pref name="fieldType" value="Field"/&gt;&lt;/pref</vt:lpwstr>
  </property>
  <property fmtid="{D5CDD505-2E9C-101B-9397-08002B2CF9AE}" pid="5" name="ZOTERO_PREF_2">
    <vt:lpwstr>s&gt;&lt;/data&gt;</vt:lpwstr>
  </property>
</Properties>
</file>